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C4194" w14:textId="77777777" w:rsidR="00A4606E" w:rsidRDefault="00913009" w:rsidP="00A4606E">
      <w:pPr>
        <w:tabs>
          <w:tab w:val="left" w:pos="712"/>
        </w:tabs>
        <w:jc w:val="left"/>
        <w:rPr>
          <w:rFonts w:ascii="Times New Roman" w:hAnsi="Times New Roman"/>
          <w:sz w:val="24"/>
        </w:rPr>
      </w:pPr>
      <w:r w:rsidRPr="0070266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0266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80ED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A4606E">
        <w:rPr>
          <w:rFonts w:ascii="Times New Roman" w:hAnsi="Times New Roman"/>
          <w:b/>
          <w:kern w:val="0"/>
          <w:sz w:val="24"/>
          <w:lang w:bidi="ar"/>
        </w:rPr>
        <w:t>Average age of infection and healthy control groups</w:t>
      </w:r>
    </w:p>
    <w:tbl>
      <w:tblPr>
        <w:tblpPr w:leftFromText="180" w:rightFromText="180" w:vertAnchor="page" w:horzAnchor="page" w:tblpX="2003" w:tblpY="2018"/>
        <w:tblOverlap w:val="never"/>
        <w:tblW w:w="678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18"/>
        <w:gridCol w:w="909"/>
        <w:gridCol w:w="1025"/>
        <w:gridCol w:w="1366"/>
        <w:gridCol w:w="1366"/>
      </w:tblGrid>
      <w:tr w:rsidR="006353D6" w14:paraId="055C419A" w14:textId="77777777" w:rsidTr="006353D6">
        <w:trPr>
          <w:trHeight w:val="300"/>
        </w:trPr>
        <w:tc>
          <w:tcPr>
            <w:tcW w:w="2118" w:type="dxa"/>
            <w:tcBorders>
              <w:bottom w:val="single" w:sz="4" w:space="0" w:color="auto"/>
            </w:tcBorders>
            <w:noWrap/>
            <w:vAlign w:val="center"/>
          </w:tcPr>
          <w:p w14:paraId="055C4195" w14:textId="77777777" w:rsidR="006353D6" w:rsidRDefault="006353D6" w:rsidP="00A04D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bjects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vAlign w:val="center"/>
          </w:tcPr>
          <w:p w14:paraId="055C4196" w14:textId="77777777" w:rsidR="006353D6" w:rsidRDefault="006353D6" w:rsidP="00A04D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ex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</w:tcPr>
          <w:p w14:paraId="055C4197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center"/>
          </w:tcPr>
          <w:p w14:paraId="055C4198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e range (year</w:t>
            </w:r>
            <w:r w:rsidR="004D1D76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5C4199" w14:textId="77777777" w:rsidR="006353D6" w:rsidRDefault="009F6C40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</w:t>
            </w:r>
            <w:r w:rsidR="002221F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D1D76">
              <w:rPr>
                <w:rFonts w:ascii="Times New Roman" w:hAnsi="Times New Roman"/>
                <w:sz w:val="20"/>
                <w:szCs w:val="20"/>
              </w:rPr>
              <w:t>years</w:t>
            </w:r>
            <w:r w:rsidR="002221F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353D6" w14:paraId="055C41A0" w14:textId="77777777" w:rsidTr="006353D6">
        <w:trPr>
          <w:trHeight w:val="300"/>
        </w:trPr>
        <w:tc>
          <w:tcPr>
            <w:tcW w:w="2118" w:type="dxa"/>
            <w:tcBorders>
              <w:top w:val="single" w:sz="4" w:space="0" w:color="auto"/>
            </w:tcBorders>
            <w:noWrap/>
            <w:vAlign w:val="center"/>
          </w:tcPr>
          <w:p w14:paraId="055C419B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fection group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</w:tcPr>
          <w:p w14:paraId="055C419C" w14:textId="77777777" w:rsidR="006353D6" w:rsidRDefault="006353D6" w:rsidP="00A04DE9">
            <w:pPr>
              <w:widowControl/>
              <w:ind w:leftChars="23" w:left="48" w:rightChars="-16" w:right="-34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</w:tcPr>
          <w:p w14:paraId="055C419D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8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</w:tcPr>
          <w:p w14:paraId="055C419E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5C419F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53D6" w14:paraId="055C41A6" w14:textId="77777777" w:rsidTr="006353D6">
        <w:trPr>
          <w:trHeight w:val="300"/>
        </w:trPr>
        <w:tc>
          <w:tcPr>
            <w:tcW w:w="2118" w:type="dxa"/>
            <w:noWrap/>
            <w:vAlign w:val="center"/>
          </w:tcPr>
          <w:p w14:paraId="055C41A1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09" w:type="dxa"/>
            <w:noWrap/>
            <w:vAlign w:val="center"/>
          </w:tcPr>
          <w:p w14:paraId="055C41A2" w14:textId="77777777" w:rsidR="006353D6" w:rsidRDefault="006353D6" w:rsidP="00A04DE9">
            <w:pPr>
              <w:widowControl/>
              <w:ind w:leftChars="23" w:left="48" w:rightChars="-16" w:right="-34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025" w:type="dxa"/>
            <w:noWrap/>
            <w:vAlign w:val="center"/>
          </w:tcPr>
          <w:p w14:paraId="055C41A3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66" w:type="dxa"/>
            <w:noWrap/>
            <w:vAlign w:val="center"/>
          </w:tcPr>
          <w:p w14:paraId="055C41A4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-92</w:t>
            </w:r>
          </w:p>
        </w:tc>
        <w:tc>
          <w:tcPr>
            <w:tcW w:w="1366" w:type="dxa"/>
          </w:tcPr>
          <w:p w14:paraId="055C41A5" w14:textId="77777777" w:rsidR="006353D6" w:rsidRDefault="0067415A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</w:tr>
      <w:tr w:rsidR="006353D6" w14:paraId="055C41AC" w14:textId="77777777" w:rsidTr="006353D6">
        <w:trPr>
          <w:trHeight w:val="300"/>
        </w:trPr>
        <w:tc>
          <w:tcPr>
            <w:tcW w:w="2118" w:type="dxa"/>
            <w:noWrap/>
            <w:vAlign w:val="center"/>
          </w:tcPr>
          <w:p w14:paraId="055C41A7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09" w:type="dxa"/>
            <w:noWrap/>
            <w:vAlign w:val="center"/>
          </w:tcPr>
          <w:p w14:paraId="055C41A8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1025" w:type="dxa"/>
            <w:noWrap/>
            <w:vAlign w:val="center"/>
          </w:tcPr>
          <w:p w14:paraId="055C41A9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66" w:type="dxa"/>
            <w:noWrap/>
            <w:vAlign w:val="center"/>
          </w:tcPr>
          <w:p w14:paraId="055C41AA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-83</w:t>
            </w:r>
          </w:p>
        </w:tc>
        <w:tc>
          <w:tcPr>
            <w:tcW w:w="1366" w:type="dxa"/>
          </w:tcPr>
          <w:p w14:paraId="055C41AB" w14:textId="77777777" w:rsidR="006353D6" w:rsidRDefault="0067415A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6353D6" w14:paraId="055C41B2" w14:textId="77777777" w:rsidTr="006353D6">
        <w:trPr>
          <w:trHeight w:val="300"/>
        </w:trPr>
        <w:tc>
          <w:tcPr>
            <w:tcW w:w="2118" w:type="dxa"/>
            <w:noWrap/>
            <w:vAlign w:val="center"/>
          </w:tcPr>
          <w:p w14:paraId="055C41AD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althy control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909" w:type="dxa"/>
            <w:noWrap/>
            <w:vAlign w:val="center"/>
          </w:tcPr>
          <w:p w14:paraId="055C41AE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5" w:type="dxa"/>
            <w:noWrap/>
            <w:vAlign w:val="center"/>
          </w:tcPr>
          <w:p w14:paraId="055C41AF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73</w:t>
            </w:r>
          </w:p>
        </w:tc>
        <w:tc>
          <w:tcPr>
            <w:tcW w:w="1366" w:type="dxa"/>
            <w:noWrap/>
            <w:vAlign w:val="center"/>
          </w:tcPr>
          <w:p w14:paraId="055C41B0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6" w:type="dxa"/>
          </w:tcPr>
          <w:p w14:paraId="055C41B1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6353D6" w14:paraId="055C41B8" w14:textId="77777777" w:rsidTr="006353D6">
        <w:trPr>
          <w:trHeight w:val="300"/>
        </w:trPr>
        <w:tc>
          <w:tcPr>
            <w:tcW w:w="2118" w:type="dxa"/>
            <w:noWrap/>
            <w:vAlign w:val="center"/>
          </w:tcPr>
          <w:p w14:paraId="055C41B3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09" w:type="dxa"/>
            <w:noWrap/>
            <w:vAlign w:val="center"/>
          </w:tcPr>
          <w:p w14:paraId="055C41B4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025" w:type="dxa"/>
            <w:noWrap/>
            <w:vAlign w:val="center"/>
          </w:tcPr>
          <w:p w14:paraId="055C41B5" w14:textId="0669E87D" w:rsidR="006353D6" w:rsidRDefault="00424A8B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1366" w:type="dxa"/>
            <w:noWrap/>
            <w:vAlign w:val="center"/>
          </w:tcPr>
          <w:p w14:paraId="055C41B6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-90</w:t>
            </w:r>
          </w:p>
        </w:tc>
        <w:tc>
          <w:tcPr>
            <w:tcW w:w="1366" w:type="dxa"/>
          </w:tcPr>
          <w:p w14:paraId="055C41B7" w14:textId="77777777" w:rsidR="006353D6" w:rsidRDefault="0067415A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7.0</w:t>
            </w:r>
          </w:p>
        </w:tc>
      </w:tr>
      <w:tr w:rsidR="006353D6" w14:paraId="055C41BE" w14:textId="77777777" w:rsidTr="006353D6">
        <w:trPr>
          <w:trHeight w:val="300"/>
        </w:trPr>
        <w:tc>
          <w:tcPr>
            <w:tcW w:w="2118" w:type="dxa"/>
            <w:noWrap/>
            <w:vAlign w:val="center"/>
          </w:tcPr>
          <w:p w14:paraId="055C41B9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09" w:type="dxa"/>
            <w:noWrap/>
            <w:vAlign w:val="center"/>
          </w:tcPr>
          <w:p w14:paraId="055C41BA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25" w:type="dxa"/>
            <w:noWrap/>
            <w:vAlign w:val="center"/>
          </w:tcPr>
          <w:p w14:paraId="055C41BB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78</w:t>
            </w:r>
          </w:p>
        </w:tc>
        <w:tc>
          <w:tcPr>
            <w:tcW w:w="1366" w:type="dxa"/>
            <w:noWrap/>
            <w:vAlign w:val="center"/>
          </w:tcPr>
          <w:p w14:paraId="055C41BC" w14:textId="77777777" w:rsidR="006353D6" w:rsidRDefault="006353D6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-85</w:t>
            </w:r>
          </w:p>
        </w:tc>
        <w:tc>
          <w:tcPr>
            <w:tcW w:w="1366" w:type="dxa"/>
          </w:tcPr>
          <w:p w14:paraId="055C41BD" w14:textId="77777777" w:rsidR="006353D6" w:rsidRDefault="0067415A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0</w:t>
            </w:r>
          </w:p>
        </w:tc>
      </w:tr>
    </w:tbl>
    <w:p w14:paraId="055C41BF" w14:textId="77777777" w:rsidR="00A4606E" w:rsidRDefault="00A4606E" w:rsidP="00A4606E">
      <w:pPr>
        <w:tabs>
          <w:tab w:val="left" w:pos="712"/>
        </w:tabs>
        <w:jc w:val="left"/>
        <w:rPr>
          <w:rFonts w:ascii="Times New Roman" w:hAnsi="Times New Roman"/>
          <w:sz w:val="22"/>
        </w:rPr>
      </w:pPr>
    </w:p>
    <w:p w14:paraId="055C41C0" w14:textId="77777777" w:rsidR="00A4606E" w:rsidRDefault="00A4606E" w:rsidP="00A4606E">
      <w:pPr>
        <w:tabs>
          <w:tab w:val="left" w:pos="712"/>
        </w:tabs>
        <w:jc w:val="left"/>
        <w:rPr>
          <w:rFonts w:ascii="Times New Roman" w:hAnsi="Times New Roman"/>
          <w:sz w:val="22"/>
        </w:rPr>
      </w:pPr>
    </w:p>
    <w:p w14:paraId="055C41C1" w14:textId="77777777" w:rsidR="00A4606E" w:rsidRDefault="00A4606E" w:rsidP="00A4606E">
      <w:pPr>
        <w:tabs>
          <w:tab w:val="left" w:pos="712"/>
        </w:tabs>
        <w:jc w:val="left"/>
        <w:rPr>
          <w:rFonts w:ascii="Times New Roman" w:hAnsi="Times New Roman"/>
          <w:sz w:val="22"/>
        </w:rPr>
      </w:pPr>
    </w:p>
    <w:p w14:paraId="055C41C2" w14:textId="77777777" w:rsidR="00A4606E" w:rsidRDefault="00A4606E" w:rsidP="00A4606E">
      <w:pPr>
        <w:tabs>
          <w:tab w:val="left" w:pos="712"/>
        </w:tabs>
        <w:jc w:val="left"/>
        <w:rPr>
          <w:rFonts w:ascii="Times New Roman" w:hAnsi="Times New Roman"/>
          <w:sz w:val="22"/>
        </w:rPr>
      </w:pPr>
    </w:p>
    <w:p w14:paraId="055C41C3" w14:textId="77777777" w:rsidR="00A4606E" w:rsidRDefault="00A4606E" w:rsidP="00A4606E">
      <w:pPr>
        <w:tabs>
          <w:tab w:val="left" w:pos="712"/>
        </w:tabs>
        <w:jc w:val="left"/>
        <w:rPr>
          <w:rFonts w:ascii="Times New Roman" w:hAnsi="Times New Roman"/>
          <w:sz w:val="22"/>
        </w:rPr>
      </w:pPr>
    </w:p>
    <w:p w14:paraId="055C41C4" w14:textId="77777777" w:rsidR="00A4606E" w:rsidRDefault="00A4606E" w:rsidP="00A4606E">
      <w:pPr>
        <w:tabs>
          <w:tab w:val="left" w:pos="712"/>
        </w:tabs>
        <w:jc w:val="left"/>
        <w:rPr>
          <w:rFonts w:ascii="Times New Roman" w:hAnsi="Times New Roman"/>
          <w:sz w:val="22"/>
        </w:rPr>
      </w:pPr>
    </w:p>
    <w:p w14:paraId="055C41C5" w14:textId="77777777" w:rsidR="00A4606E" w:rsidRDefault="00A4606E" w:rsidP="00A4606E">
      <w:pPr>
        <w:tabs>
          <w:tab w:val="left" w:pos="712"/>
        </w:tabs>
        <w:jc w:val="left"/>
        <w:rPr>
          <w:rFonts w:ascii="Times New Roman" w:hAnsi="Times New Roman"/>
          <w:sz w:val="22"/>
        </w:rPr>
      </w:pPr>
    </w:p>
    <w:p w14:paraId="055C41C6" w14:textId="77777777" w:rsidR="00A4606E" w:rsidRDefault="00A4606E" w:rsidP="00A4606E">
      <w:pPr>
        <w:tabs>
          <w:tab w:val="left" w:pos="712"/>
        </w:tabs>
        <w:jc w:val="left"/>
        <w:rPr>
          <w:rFonts w:ascii="Times New Roman" w:hAnsi="Times New Roman"/>
          <w:sz w:val="22"/>
        </w:rPr>
      </w:pPr>
    </w:p>
    <w:p w14:paraId="055C41C7" w14:textId="77777777" w:rsidR="00A4606E" w:rsidRPr="00A4606E" w:rsidRDefault="00A4606E" w:rsidP="00A4606E">
      <w:pPr>
        <w:tabs>
          <w:tab w:val="left" w:pos="712"/>
        </w:tabs>
        <w:spacing w:line="480" w:lineRule="auto"/>
        <w:jc w:val="left"/>
        <w:rPr>
          <w:rFonts w:ascii="Times New Roman" w:hAnsi="Times New Roman"/>
          <w:sz w:val="22"/>
        </w:rPr>
      </w:pPr>
    </w:p>
    <w:p w14:paraId="055C41C8" w14:textId="77777777" w:rsidR="00A4606E" w:rsidRPr="00A4606E" w:rsidRDefault="00A4606E" w:rsidP="00A4606E">
      <w:pPr>
        <w:tabs>
          <w:tab w:val="left" w:pos="712"/>
        </w:tabs>
        <w:spacing w:line="480" w:lineRule="auto"/>
        <w:jc w:val="left"/>
        <w:rPr>
          <w:rFonts w:ascii="Times New Roman" w:hAnsi="Times New Roman"/>
          <w:sz w:val="22"/>
        </w:rPr>
      </w:pPr>
    </w:p>
    <w:p w14:paraId="055C41C9" w14:textId="77777777" w:rsidR="00913009" w:rsidRPr="00A4606E" w:rsidRDefault="00913009">
      <w:pPr>
        <w:rPr>
          <w:rFonts w:ascii="Times New Roman" w:hAnsi="Times New Roman" w:cs="Times New Roman"/>
          <w:b/>
          <w:sz w:val="22"/>
        </w:rPr>
      </w:pPr>
    </w:p>
    <w:p w14:paraId="055C41CA" w14:textId="77777777" w:rsidR="00913009" w:rsidRDefault="00913009">
      <w:pPr>
        <w:rPr>
          <w:sz w:val="22"/>
        </w:rPr>
      </w:pPr>
    </w:p>
    <w:p w14:paraId="055C41CB" w14:textId="77777777" w:rsidR="00C56236" w:rsidRDefault="00C56236">
      <w:pPr>
        <w:rPr>
          <w:sz w:val="22"/>
        </w:rPr>
      </w:pPr>
    </w:p>
    <w:p w14:paraId="055C41CC" w14:textId="77777777" w:rsidR="00C56236" w:rsidRDefault="00C56236">
      <w:pPr>
        <w:rPr>
          <w:sz w:val="22"/>
        </w:rPr>
      </w:pPr>
    </w:p>
    <w:p w14:paraId="055C41CD" w14:textId="77777777" w:rsidR="00C56236" w:rsidRDefault="00C56236">
      <w:pPr>
        <w:rPr>
          <w:sz w:val="22"/>
        </w:rPr>
      </w:pPr>
    </w:p>
    <w:p w14:paraId="055C41CE" w14:textId="77777777" w:rsidR="00C56236" w:rsidRDefault="00C56236">
      <w:pPr>
        <w:rPr>
          <w:sz w:val="22"/>
        </w:rPr>
      </w:pPr>
    </w:p>
    <w:p w14:paraId="055C41CF" w14:textId="77777777" w:rsidR="00C56236" w:rsidRDefault="00C56236">
      <w:pPr>
        <w:rPr>
          <w:sz w:val="22"/>
        </w:rPr>
      </w:pPr>
    </w:p>
    <w:p w14:paraId="055C41D0" w14:textId="77777777" w:rsidR="00C56236" w:rsidRDefault="00C56236">
      <w:pPr>
        <w:rPr>
          <w:sz w:val="22"/>
        </w:rPr>
      </w:pPr>
    </w:p>
    <w:p w14:paraId="055C41D1" w14:textId="77777777" w:rsidR="00C56236" w:rsidRPr="00A4606E" w:rsidRDefault="00C56236">
      <w:pPr>
        <w:rPr>
          <w:sz w:val="22"/>
        </w:rPr>
      </w:pPr>
    </w:p>
    <w:p w14:paraId="055C41D2" w14:textId="77777777" w:rsidR="00913009" w:rsidRDefault="00913009">
      <w:r>
        <w:br w:type="page"/>
      </w:r>
    </w:p>
    <w:tbl>
      <w:tblPr>
        <w:tblW w:w="8177" w:type="dxa"/>
        <w:tblInd w:w="108" w:type="dxa"/>
        <w:tblLook w:val="04A0" w:firstRow="1" w:lastRow="0" w:firstColumn="1" w:lastColumn="0" w:noHBand="0" w:noVBand="1"/>
      </w:tblPr>
      <w:tblGrid>
        <w:gridCol w:w="635"/>
        <w:gridCol w:w="1633"/>
        <w:gridCol w:w="635"/>
        <w:gridCol w:w="1221"/>
        <w:gridCol w:w="1025"/>
        <w:gridCol w:w="782"/>
        <w:gridCol w:w="1221"/>
        <w:gridCol w:w="1025"/>
      </w:tblGrid>
      <w:tr w:rsidR="00512118" w:rsidRPr="006D6D86" w14:paraId="055C42E0" w14:textId="77777777" w:rsidTr="00A04DE9">
        <w:trPr>
          <w:trHeight w:val="315"/>
        </w:trPr>
        <w:tc>
          <w:tcPr>
            <w:tcW w:w="8177" w:type="dxa"/>
            <w:gridSpan w:val="8"/>
            <w:tcBorders>
              <w:bottom w:val="single" w:sz="4" w:space="0" w:color="auto"/>
            </w:tcBorders>
            <w:noWrap/>
            <w:vAlign w:val="center"/>
            <w:hideMark/>
          </w:tcPr>
          <w:p w14:paraId="055C41D3" w14:textId="35B92969" w:rsidR="00122352" w:rsidRDefault="00512118" w:rsidP="00122352">
            <w:pPr>
              <w:tabs>
                <w:tab w:val="left" w:pos="712"/>
              </w:tabs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026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T</w:t>
            </w:r>
            <w:r w:rsidRPr="007026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1300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0" w:name="_Hlk159248391"/>
            <w:r w:rsidR="00713624">
              <w:rPr>
                <w:rFonts w:ascii="Times New Roman" w:hAnsi="Times New Roman" w:cs="Times New Roman"/>
                <w:b/>
                <w:sz w:val="24"/>
                <w:szCs w:val="24"/>
              </w:rPr>
              <w:t>Association between laboratory parameters and</w:t>
            </w:r>
            <w:r w:rsidR="00122352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 xml:space="preserve"> </w:t>
            </w:r>
            <w:r w:rsidR="001E10FD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patient’s</w:t>
            </w:r>
            <w:r w:rsidR="00122352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 xml:space="preserve"> </w:t>
            </w:r>
            <w:r w:rsidR="00713624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outcome</w:t>
            </w:r>
          </w:p>
          <w:tbl>
            <w:tblPr>
              <w:tblW w:w="7604" w:type="dxa"/>
              <w:tblInd w:w="98" w:type="dxa"/>
              <w:tblLook w:val="0000" w:firstRow="0" w:lastRow="0" w:firstColumn="0" w:lastColumn="0" w:noHBand="0" w:noVBand="0"/>
            </w:tblPr>
            <w:tblGrid>
              <w:gridCol w:w="1570"/>
              <w:gridCol w:w="1275"/>
              <w:gridCol w:w="709"/>
              <w:gridCol w:w="851"/>
              <w:gridCol w:w="1417"/>
              <w:gridCol w:w="851"/>
              <w:gridCol w:w="931"/>
            </w:tblGrid>
            <w:tr w:rsidR="00122352" w14:paraId="055C41DB" w14:textId="77777777" w:rsidTr="00BD01DD">
              <w:trPr>
                <w:trHeight w:val="300"/>
              </w:trPr>
              <w:tc>
                <w:tcPr>
                  <w:tcW w:w="157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14:paraId="055C41D4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>P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arameters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14:paraId="055C41D5" w14:textId="77777777" w:rsidR="00122352" w:rsidRDefault="00122352" w:rsidP="00122352">
                  <w:pPr>
                    <w:widowControl/>
                    <w:jc w:val="center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P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rognosis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14:paraId="055C41D6" w14:textId="77777777" w:rsidR="00122352" w:rsidRDefault="00122352" w:rsidP="00122352">
                  <w:pPr>
                    <w:widowControl/>
                    <w:jc w:val="center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n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14:paraId="055C41D7" w14:textId="77777777" w:rsidR="00122352" w:rsidRDefault="00122352" w:rsidP="00122352">
                  <w:pPr>
                    <w:widowControl/>
                    <w:jc w:val="center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Mean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14:paraId="055C41D8" w14:textId="77777777" w:rsidR="00122352" w:rsidRDefault="00122352" w:rsidP="00122352">
                  <w:pPr>
                    <w:widowControl/>
                    <w:jc w:val="center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S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TDEV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14:paraId="055C41D9" w14:textId="77777777" w:rsidR="00122352" w:rsidRDefault="00122352" w:rsidP="00122352">
                  <w:pPr>
                    <w:widowControl/>
                    <w:jc w:val="center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i/>
                      <w:iCs/>
                      <w:kern w:val="0"/>
                      <w:sz w:val="20"/>
                      <w:szCs w:val="20"/>
                      <w:lang w:bidi="ar"/>
                    </w:rPr>
                    <w:t>t</w:t>
                  </w:r>
                </w:p>
              </w:tc>
              <w:tc>
                <w:tcPr>
                  <w:tcW w:w="93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14:paraId="055C41DA" w14:textId="77777777" w:rsidR="00122352" w:rsidRDefault="00122352" w:rsidP="00122352">
                  <w:pPr>
                    <w:widowControl/>
                    <w:jc w:val="center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i/>
                      <w:iCs/>
                      <w:kern w:val="0"/>
                      <w:sz w:val="20"/>
                      <w:szCs w:val="20"/>
                      <w:lang w:bidi="ar"/>
                    </w:rPr>
                    <w:t>P</w:t>
                  </w:r>
                </w:p>
              </w:tc>
            </w:tr>
            <w:tr w:rsidR="00122352" w14:paraId="055C41E3" w14:textId="77777777" w:rsidTr="00BD01DD">
              <w:trPr>
                <w:trHeight w:val="300"/>
              </w:trPr>
              <w:tc>
                <w:tcPr>
                  <w:tcW w:w="1570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055C41DC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NEUT%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055C41D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055C41D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9 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055C41D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68.9 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055C41E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4.2 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055C41E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051 </w:t>
                  </w:r>
                </w:p>
              </w:tc>
              <w:tc>
                <w:tcPr>
                  <w:tcW w:w="931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055C41E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2 </w:t>
                  </w:r>
                </w:p>
              </w:tc>
            </w:tr>
            <w:tr w:rsidR="00122352" w14:paraId="055C41E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1E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1E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1E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91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1E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9.1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1E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6.9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1E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1E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1F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1EC" w14:textId="3CF7DF23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P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LT</w:t>
                  </w:r>
                  <w:r w:rsidR="00454412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732CE8" w:rsidRPr="00732CE8"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×10</w:t>
                  </w:r>
                  <w:r w:rsidR="00732CE8" w:rsidRPr="0015575C">
                    <w:rPr>
                      <w:rFonts w:ascii="Times New Roman" w:hAnsi="Times New Roman"/>
                      <w:kern w:val="0"/>
                      <w:sz w:val="20"/>
                      <w:szCs w:val="20"/>
                      <w:vertAlign w:val="superscript"/>
                      <w:lang w:bidi="ar"/>
                    </w:rPr>
                    <w:t>9</w:t>
                  </w:r>
                  <w:r w:rsidR="00732CE8" w:rsidRPr="00732CE8"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/L</w:t>
                  </w:r>
                  <w:r w:rsidR="00454412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1E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1E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9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1E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40.1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1F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9.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1F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-1.933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1F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54 </w:t>
                  </w:r>
                </w:p>
              </w:tc>
            </w:tr>
            <w:tr w:rsidR="00122352" w14:paraId="055C41F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1F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1F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1F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91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1F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.6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1F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0.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1F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1F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0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1FC" w14:textId="1175D233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RP</w:t>
                  </w:r>
                  <w:r w:rsidR="00732CE8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EA67E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mg/L</w:t>
                  </w:r>
                  <w:r w:rsidR="00732CE8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1F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1F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1F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5.9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0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7.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0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448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0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2 </w:t>
                  </w:r>
                </w:p>
              </w:tc>
            </w:tr>
            <w:tr w:rsidR="00122352" w14:paraId="055C420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0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0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0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7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0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1.0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0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8.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0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0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1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0C" w14:textId="58530729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C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ast</w:t>
                  </w:r>
                  <w:r w:rsidR="00B70361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n/LPF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0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0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5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0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4.9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1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7.7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1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.222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1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36 </w:t>
                  </w:r>
                </w:p>
              </w:tc>
            </w:tr>
            <w:tr w:rsidR="00122352" w14:paraId="055C421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1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1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1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90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1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.5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1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.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1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1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2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1C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PT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-</w:t>
                  </w: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INR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1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1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9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1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.5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2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5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2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779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2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1 </w:t>
                  </w:r>
                </w:p>
              </w:tc>
            </w:tr>
            <w:tr w:rsidR="00122352" w14:paraId="055C422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2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2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2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7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2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.2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2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4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2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2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3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2C" w14:textId="75D0A8EA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a</w:t>
                  </w: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PTT</w:t>
                  </w:r>
                  <w:r w:rsidR="00EA67E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B43647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sec</w:t>
                  </w:r>
                  <w:r w:rsidR="0040107B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ond</w:t>
                  </w:r>
                  <w:r w:rsidR="00EA67E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2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2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9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2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.8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3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5.2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3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547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3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1 </w:t>
                  </w:r>
                </w:p>
              </w:tc>
            </w:tr>
            <w:tr w:rsidR="00122352" w14:paraId="055C423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3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3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3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7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3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42.1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3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4.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3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3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4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3C" w14:textId="4CA5A220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D-Dimer</w:t>
                  </w:r>
                  <w:r w:rsidR="006D708D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D64936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m</w:t>
                  </w:r>
                  <w:r w:rsidR="005C6ACE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g/L</w:t>
                  </w:r>
                  <w:r w:rsidR="006D708D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3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3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3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0.2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4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9.9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4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563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4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1 </w:t>
                  </w:r>
                </w:p>
              </w:tc>
            </w:tr>
            <w:tr w:rsidR="00122352" w14:paraId="055C424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4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4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4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36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4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5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4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.7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4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4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5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4C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AST/ALT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4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4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4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6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5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.4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5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327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5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3 </w:t>
                  </w:r>
                </w:p>
              </w:tc>
            </w:tr>
            <w:tr w:rsidR="00122352" w14:paraId="055C425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5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5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5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6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5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.9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5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.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5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5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6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5C" w14:textId="1585F5B3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CK-MB</w:t>
                  </w:r>
                  <w:r w:rsidR="00B40456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E111BB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U/L</w:t>
                  </w:r>
                  <w:r w:rsidR="00B40456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5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5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9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5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91.2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6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94.6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6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785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6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1 </w:t>
                  </w:r>
                </w:p>
              </w:tc>
            </w:tr>
            <w:tr w:rsidR="00122352" w14:paraId="055C426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6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6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6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6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4.6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6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8.7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6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6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7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6C" w14:textId="19B6733D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LDH</w:t>
                  </w:r>
                  <w:r w:rsidR="00E111BB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605C1B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U/L</w:t>
                  </w:r>
                  <w:r w:rsidR="00E111BB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6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6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6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645.8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7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264.9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7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4.682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72" w14:textId="1B7660E9" w:rsidR="00122352" w:rsidRDefault="001354F7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&lt; </w:t>
                  </w:r>
                  <w:r w:rsidR="00122352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0.00</w:t>
                  </w:r>
                  <w:r w:rsidR="0090546B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1</w:t>
                  </w:r>
                  <w:r w:rsidR="00122352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</w:t>
                  </w:r>
                </w:p>
              </w:tc>
            </w:tr>
            <w:tr w:rsidR="00122352" w14:paraId="055C427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7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7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7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4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7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25.1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7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05.0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7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7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8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7C" w14:textId="776DB704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a-HBDH</w:t>
                  </w:r>
                  <w:r w:rsidR="001E5A74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A00E19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U/L</w:t>
                  </w:r>
                  <w:r w:rsidR="001E5A74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7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7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7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892.1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8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7.1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8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4.719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82" w14:textId="2770943A" w:rsidR="00122352" w:rsidRDefault="001354F7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&lt; </w:t>
                  </w:r>
                  <w:r w:rsidR="00122352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0.00</w:t>
                  </w:r>
                  <w:r w:rsidR="0090546B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1</w:t>
                  </w:r>
                  <w:r w:rsidR="00122352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</w:t>
                  </w:r>
                </w:p>
              </w:tc>
            </w:tr>
            <w:tr w:rsidR="00122352" w14:paraId="055C428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8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8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8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8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67.1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8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89.4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8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8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9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8C" w14:textId="2B20A595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m-AST</w:t>
                  </w:r>
                  <w:r w:rsidR="001E5A74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A00E19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U/L</w:t>
                  </w:r>
                  <w:r w:rsidR="001E5A74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8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8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9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8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11.0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9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11.2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9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.588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9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1 </w:t>
                  </w:r>
                </w:p>
              </w:tc>
            </w:tr>
            <w:tr w:rsidR="00122352" w14:paraId="055C429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9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9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9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85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9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36.6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9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41.7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9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9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A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9C" w14:textId="32C4477C" w:rsidR="00122352" w:rsidRDefault="00122352" w:rsidP="00122352">
                  <w:pPr>
                    <w:widowControl/>
                    <w:ind w:left="200" w:hangingChars="100" w:hanging="200"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C3</w:t>
                  </w:r>
                  <w:r w:rsidR="003D57A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F25124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mg/dL</w:t>
                  </w:r>
                  <w:r w:rsidR="003D57A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9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9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9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5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A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A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-3.401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A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1 </w:t>
                  </w:r>
                </w:p>
              </w:tc>
            </w:tr>
            <w:tr w:rsidR="00122352" w14:paraId="055C42A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A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A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A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46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A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7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A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2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A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A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B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AC" w14:textId="4CC16DCE" w:rsidR="00122352" w:rsidRDefault="00122352" w:rsidP="00122352">
                  <w:pPr>
                    <w:widowControl/>
                    <w:ind w:left="200" w:hangingChars="100" w:hanging="200"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C4</w:t>
                  </w:r>
                  <w:r w:rsidR="003D57A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F25124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mg/dL</w:t>
                  </w:r>
                  <w:r w:rsidR="003D57A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A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A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A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2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B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1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B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-3.096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B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2 </w:t>
                  </w:r>
                </w:p>
              </w:tc>
            </w:tr>
            <w:tr w:rsidR="00122352" w14:paraId="055C42B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B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B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B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46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B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3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B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1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B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B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C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BC" w14:textId="7AC92239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F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erritin</w:t>
                  </w:r>
                  <w:r w:rsidR="003D57A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F7499A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:lang w:bidi="ar"/>
                    </w:rPr>
                    <w:t>µ</w:t>
                  </w:r>
                  <w:r w:rsidR="00F7499A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g/L</w:t>
                  </w:r>
                  <w:r w:rsidR="003D57A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B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B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0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B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000.0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C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C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9.498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C2" w14:textId="24F336C9" w:rsidR="00122352" w:rsidRDefault="001354F7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&lt; </w:t>
                  </w:r>
                  <w:r w:rsidR="00122352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0.00</w:t>
                  </w:r>
                  <w:r w:rsidR="0090546B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1</w:t>
                  </w:r>
                  <w:r w:rsidR="00122352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</w:t>
                  </w:r>
                </w:p>
              </w:tc>
            </w:tr>
            <w:tr w:rsidR="00122352" w14:paraId="055C42CB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C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C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C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33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C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705.9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C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714.9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C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C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  <w:tr w:rsidR="00122352" w14:paraId="055C42D3" w14:textId="77777777" w:rsidTr="00BD01DD">
              <w:trPr>
                <w:trHeight w:val="300"/>
              </w:trPr>
              <w:tc>
                <w:tcPr>
                  <w:tcW w:w="1570" w:type="dxa"/>
                  <w:noWrap/>
                  <w:vAlign w:val="center"/>
                </w:tcPr>
                <w:p w14:paraId="055C42CC" w14:textId="5D67F2B5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P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T</w:t>
                  </w:r>
                  <w:r w:rsidR="003D57A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(</w:t>
                  </w:r>
                  <w:r w:rsidR="00C73955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ng/mL</w:t>
                  </w:r>
                  <w:r w:rsidR="003D57AC"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>)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055C42CD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Uncured</w:t>
                  </w:r>
                </w:p>
              </w:tc>
              <w:tc>
                <w:tcPr>
                  <w:tcW w:w="709" w:type="dxa"/>
                  <w:noWrap/>
                  <w:vAlign w:val="center"/>
                </w:tcPr>
                <w:p w14:paraId="055C42CE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CF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9.6 </w:t>
                  </w:r>
                </w:p>
              </w:tc>
              <w:tc>
                <w:tcPr>
                  <w:tcW w:w="1417" w:type="dxa"/>
                  <w:noWrap/>
                  <w:vAlign w:val="center"/>
                </w:tcPr>
                <w:p w14:paraId="055C42D0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4.8 </w:t>
                  </w:r>
                </w:p>
              </w:tc>
              <w:tc>
                <w:tcPr>
                  <w:tcW w:w="851" w:type="dxa"/>
                  <w:noWrap/>
                  <w:vAlign w:val="center"/>
                </w:tcPr>
                <w:p w14:paraId="055C42D1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2.967 </w:t>
                  </w:r>
                </w:p>
              </w:tc>
              <w:tc>
                <w:tcPr>
                  <w:tcW w:w="931" w:type="dxa"/>
                  <w:noWrap/>
                  <w:vAlign w:val="center"/>
                </w:tcPr>
                <w:p w14:paraId="055C42D2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0.006 </w:t>
                  </w:r>
                </w:p>
              </w:tc>
            </w:tr>
            <w:tr w:rsidR="00122352" w14:paraId="055C42DB" w14:textId="77777777" w:rsidTr="00BD01DD">
              <w:trPr>
                <w:trHeight w:val="300"/>
              </w:trPr>
              <w:tc>
                <w:tcPr>
                  <w:tcW w:w="1570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055C42D4" w14:textId="77777777" w:rsidR="00122352" w:rsidRDefault="00122352" w:rsidP="00122352">
                  <w:pPr>
                    <w:widowControl/>
                    <w:jc w:val="lef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1275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055C42D5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  <w:t>Cured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055C42D6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90 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055C42D7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5.6 </w:t>
                  </w: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055C42D8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14.6 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055C42D9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931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055C42DA" w14:textId="77777777" w:rsidR="00122352" w:rsidRDefault="00122352" w:rsidP="00122352">
                  <w:pPr>
                    <w:widowControl/>
                    <w:jc w:val="right"/>
                    <w:textAlignment w:val="center"/>
                    <w:rPr>
                      <w:rFonts w:ascii="Times New Roman" w:hAnsi="Times New Roman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</w:tbl>
          <w:p w14:paraId="055C42DC" w14:textId="79803C84" w:rsidR="00FB6E3B" w:rsidRDefault="00B5526D" w:rsidP="00A04DE9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bidi="ar"/>
              </w:rPr>
              <w:t xml:space="preserve">The </w:t>
            </w:r>
            <w:r w:rsidR="00C24E24" w:rsidRPr="00C24E24">
              <w:rPr>
                <w:rFonts w:ascii="Times New Roman" w:hAnsi="Times New Roman"/>
                <w:kern w:val="0"/>
                <w:sz w:val="22"/>
                <w:lang w:bidi="ar"/>
              </w:rPr>
              <w:t>Independent-Samples T Test</w:t>
            </w:r>
            <w:r>
              <w:rPr>
                <w:rFonts w:ascii="Times New Roman" w:hAnsi="Times New Roman" w:hint="eastAsia"/>
                <w:kern w:val="0"/>
                <w:sz w:val="22"/>
                <w:lang w:bidi="ar"/>
              </w:rPr>
              <w:t xml:space="preserve"> was used for this analysis.</w:t>
            </w:r>
            <w:r w:rsidR="00C24E24" w:rsidRPr="00C24E24">
              <w:rPr>
                <w:rFonts w:ascii="Times New Roman" w:hAnsi="Times New Roman" w:hint="eastAsia"/>
                <w:kern w:val="0"/>
                <w:sz w:val="22"/>
                <w:lang w:bidi="ar"/>
              </w:rPr>
              <w:t xml:space="preserve"> </w:t>
            </w:r>
            <w:r w:rsidR="00122352" w:rsidRPr="00901E59">
              <w:rPr>
                <w:rFonts w:ascii="Times New Roman" w:hAnsi="Times New Roman" w:hint="eastAsia"/>
                <w:kern w:val="0"/>
                <w:sz w:val="22"/>
                <w:lang w:bidi="ar"/>
              </w:rPr>
              <w:t>N</w:t>
            </w:r>
            <w:r w:rsidR="00122352" w:rsidRPr="00901E59">
              <w:rPr>
                <w:rFonts w:ascii="Times New Roman" w:hAnsi="Times New Roman"/>
                <w:kern w:val="0"/>
                <w:sz w:val="22"/>
                <w:lang w:bidi="ar"/>
              </w:rPr>
              <w:t xml:space="preserve">ote: </w:t>
            </w:r>
            <w:r w:rsidR="00122352">
              <w:rPr>
                <w:rFonts w:ascii="Times New Roman" w:hAnsi="Times New Roman"/>
                <w:kern w:val="0"/>
                <w:sz w:val="24"/>
                <w:lang w:bidi="ar"/>
              </w:rPr>
              <w:t xml:space="preserve">PT-INR, prothrombin time-international normalized; </w:t>
            </w:r>
            <w:r w:rsidR="00122352">
              <w:rPr>
                <w:rFonts w:ascii="Times New Roman" w:hAnsi="Times New Roman" w:hint="eastAsia"/>
                <w:kern w:val="0"/>
                <w:sz w:val="24"/>
                <w:lang w:bidi="ar"/>
              </w:rPr>
              <w:t>a</w:t>
            </w:r>
            <w:r w:rsidR="00122352">
              <w:rPr>
                <w:rFonts w:ascii="Times New Roman" w:hAnsi="Times New Roman"/>
                <w:kern w:val="0"/>
                <w:sz w:val="24"/>
                <w:lang w:bidi="ar"/>
              </w:rPr>
              <w:t>PTT, activated partial thromboplastin time;</w:t>
            </w:r>
            <w:r w:rsidR="00122352">
              <w:rPr>
                <w:rFonts w:ascii="Times New Roman" w:hAnsi="Times New Roman"/>
                <w:kern w:val="0"/>
                <w:sz w:val="22"/>
                <w:lang w:bidi="ar"/>
              </w:rPr>
              <w:t xml:space="preserve"> C3, complement 3; C4, complement 4</w:t>
            </w:r>
            <w:r w:rsidR="00C50AD3">
              <w:rPr>
                <w:rFonts w:ascii="Times New Roman" w:hAnsi="Times New Roman" w:hint="eastAsia"/>
                <w:kern w:val="0"/>
                <w:sz w:val="22"/>
                <w:lang w:bidi="ar"/>
              </w:rPr>
              <w:t>; n/LPF: number per low power field</w:t>
            </w:r>
          </w:p>
          <w:p w14:paraId="055C42DE" w14:textId="6C8C5965" w:rsidR="00512118" w:rsidRPr="004D5754" w:rsidRDefault="00122352" w:rsidP="00A04DE9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3 </w:t>
            </w:r>
            <w:r w:rsidR="00B75FC8">
              <w:rPr>
                <w:rFonts w:ascii="Times New Roman" w:hAnsi="Times New Roman" w:cs="Times New Roman"/>
                <w:b/>
                <w:sz w:val="24"/>
                <w:szCs w:val="24"/>
              </w:rPr>
              <w:t>Association between laboratory parameters and the s</w:t>
            </w:r>
            <w:r w:rsidR="00512118" w:rsidRPr="0055360E">
              <w:rPr>
                <w:rFonts w:ascii="Times New Roman" w:hAnsi="Times New Roman"/>
                <w:b/>
                <w:kern w:val="0"/>
                <w:sz w:val="24"/>
                <w:lang w:bidi="ar"/>
              </w:rPr>
              <w:t xml:space="preserve">everity and </w:t>
            </w:r>
            <w:r w:rsidR="00B75FC8">
              <w:rPr>
                <w:rFonts w:ascii="Times New Roman" w:hAnsi="Times New Roman"/>
                <w:b/>
                <w:kern w:val="0"/>
                <w:sz w:val="24"/>
                <w:lang w:bidi="ar"/>
              </w:rPr>
              <w:t xml:space="preserve">the </w:t>
            </w:r>
            <w:r w:rsidR="0068540C">
              <w:rPr>
                <w:rFonts w:ascii="Times New Roman" w:hAnsi="Times New Roman"/>
                <w:b/>
                <w:kern w:val="0"/>
                <w:sz w:val="24"/>
                <w:lang w:bidi="ar"/>
              </w:rPr>
              <w:t xml:space="preserve">clinical </w:t>
            </w:r>
            <w:r w:rsidR="00512118" w:rsidRPr="0055360E">
              <w:rPr>
                <w:rFonts w:ascii="Times New Roman" w:hAnsi="Times New Roman"/>
                <w:b/>
                <w:kern w:val="0"/>
                <w:sz w:val="24"/>
                <w:lang w:bidi="ar"/>
              </w:rPr>
              <w:t>course of patients</w:t>
            </w:r>
            <w:bookmarkEnd w:id="0"/>
          </w:p>
          <w:p w14:paraId="055C42DF" w14:textId="77777777" w:rsidR="00512118" w:rsidRPr="006D6D86" w:rsidRDefault="00512118" w:rsidP="00A04DE9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kern w:val="0"/>
                <w:sz w:val="24"/>
              </w:rPr>
            </w:pPr>
          </w:p>
        </w:tc>
      </w:tr>
      <w:tr w:rsidR="00512118" w:rsidRPr="006D6D86" w14:paraId="055C42E5" w14:textId="77777777" w:rsidTr="00A04DE9">
        <w:trPr>
          <w:trHeight w:val="315"/>
        </w:trPr>
        <w:tc>
          <w:tcPr>
            <w:tcW w:w="6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5C42E1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5C42E2" w14:textId="77777777" w:rsidR="00512118" w:rsidRPr="006D6D86" w:rsidRDefault="00512118" w:rsidP="00A04DE9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arameter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C42E3" w14:textId="77777777" w:rsidR="00512118" w:rsidRPr="006D6D86" w:rsidRDefault="009E7A5B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sease s</w:t>
            </w:r>
            <w:r w:rsidR="00CD40D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verity</w:t>
            </w:r>
          </w:p>
        </w:tc>
        <w:tc>
          <w:tcPr>
            <w:tcW w:w="30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C42E4" w14:textId="77777777" w:rsidR="00512118" w:rsidRPr="006D6D86" w:rsidRDefault="00512118" w:rsidP="00A04D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linical course</w:t>
            </w:r>
          </w:p>
        </w:tc>
      </w:tr>
      <w:tr w:rsidR="00512118" w:rsidRPr="006D6D86" w14:paraId="055C42EE" w14:textId="77777777" w:rsidTr="00A04DE9">
        <w:trPr>
          <w:trHeight w:val="300"/>
        </w:trPr>
        <w:tc>
          <w:tcPr>
            <w:tcW w:w="6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5C42E6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55C42E7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C42E8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C42E9" w14:textId="77777777" w:rsidR="00512118" w:rsidRPr="00252687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252687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C42EA" w14:textId="77777777" w:rsidR="00512118" w:rsidRPr="00252687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252687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C42EB" w14:textId="77777777" w:rsidR="00512118" w:rsidRPr="00DF54C7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DF54C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C42EC" w14:textId="77777777" w:rsidR="00512118" w:rsidRPr="00252687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252687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C42ED" w14:textId="77777777" w:rsidR="00512118" w:rsidRPr="00252687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252687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512118" w:rsidRPr="006D6D86" w14:paraId="055C42F7" w14:textId="77777777" w:rsidTr="00A04DE9">
        <w:trPr>
          <w:trHeight w:val="300"/>
        </w:trPr>
        <w:tc>
          <w:tcPr>
            <w:tcW w:w="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C42EF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C42F0" w14:textId="2AE85704" w:rsidR="00512118" w:rsidRPr="006D6D86" w:rsidRDefault="00512118" w:rsidP="00A04DE9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WBC</w:t>
            </w:r>
            <w:r w:rsidR="00AD457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C16B8F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×10</w:t>
            </w:r>
            <w:r w:rsidR="00C16B8F" w:rsidRPr="0015575C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="00C16B8F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L</w:t>
            </w:r>
            <w:r w:rsidR="00AD457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C42F1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C42F2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9.270 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C42F3" w14:textId="5F4E641C" w:rsidR="00512118" w:rsidRPr="006D6D86" w:rsidRDefault="007506CD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512118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512118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C42F4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C42F5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8.665 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C42F6" w14:textId="5D638014" w:rsidR="00512118" w:rsidRPr="006D6D86" w:rsidRDefault="0090546B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512118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512118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512118" w:rsidRPr="006D6D86" w14:paraId="055C4300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2F8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2F9" w14:textId="79A4FB04" w:rsidR="00512118" w:rsidRPr="006D6D86" w:rsidRDefault="00512118" w:rsidP="00A04DE9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EUT#</w:t>
            </w:r>
            <w:r w:rsidR="006B181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6B1810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×10</w:t>
            </w:r>
            <w:r w:rsidR="006B1810" w:rsidRPr="00DB31F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="006B1810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L</w:t>
            </w:r>
            <w:r w:rsidR="006B181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2FA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2FB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2.73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2FC" w14:textId="4D356D69" w:rsidR="00512118" w:rsidRPr="006D6D86" w:rsidRDefault="001F4C79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512118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512118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2FD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2FE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4.27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2FF" w14:textId="15B32F70" w:rsidR="00512118" w:rsidRPr="006D6D86" w:rsidRDefault="0090546B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512118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512118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512118" w:rsidRPr="006D6D86" w14:paraId="055C4309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01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02" w14:textId="77777777" w:rsidR="00512118" w:rsidRPr="006D6D86" w:rsidRDefault="00512118" w:rsidP="00A04DE9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EUT%</w:t>
            </w:r>
          </w:p>
        </w:tc>
        <w:tc>
          <w:tcPr>
            <w:tcW w:w="635" w:type="dxa"/>
            <w:noWrap/>
            <w:vAlign w:val="center"/>
            <w:hideMark/>
          </w:tcPr>
          <w:p w14:paraId="055C4303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04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2.25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05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06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07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.53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08" w14:textId="77777777" w:rsidR="00512118" w:rsidRPr="006D6D86" w:rsidRDefault="00512118" w:rsidP="00A04DE9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</w:tr>
      <w:tr w:rsidR="00154117" w:rsidRPr="006D6D86" w14:paraId="055C4312" w14:textId="77777777" w:rsidTr="00154117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0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633" w:type="dxa"/>
            <w:noWrap/>
            <w:vAlign w:val="center"/>
          </w:tcPr>
          <w:p w14:paraId="055C430B" w14:textId="581388A0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M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#</w:t>
            </w:r>
            <w:r w:rsidR="00275D6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275D69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×10</w:t>
            </w:r>
            <w:r w:rsidR="00275D69" w:rsidRPr="00DB31F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="00275D69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L</w:t>
            </w:r>
            <w:r w:rsidR="00275D6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</w:tcPr>
          <w:p w14:paraId="055C430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</w:tcPr>
          <w:p w14:paraId="055C430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2.046 </w:t>
            </w:r>
          </w:p>
        </w:tc>
        <w:tc>
          <w:tcPr>
            <w:tcW w:w="1025" w:type="dxa"/>
            <w:noWrap/>
            <w:vAlign w:val="center"/>
          </w:tcPr>
          <w:p w14:paraId="055C430E" w14:textId="162F8A72" w:rsidR="00154117" w:rsidRPr="006D6D86" w:rsidRDefault="001F4C79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</w:tcPr>
          <w:p w14:paraId="055C430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</w:tcPr>
          <w:p w14:paraId="055C431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.628 </w:t>
            </w:r>
          </w:p>
        </w:tc>
        <w:tc>
          <w:tcPr>
            <w:tcW w:w="1025" w:type="dxa"/>
            <w:noWrap/>
            <w:vAlign w:val="center"/>
          </w:tcPr>
          <w:p w14:paraId="055C431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</w:tr>
      <w:tr w:rsidR="00154117" w:rsidRPr="006D6D86" w14:paraId="055C431B" w14:textId="77777777" w:rsidTr="00154117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1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33" w:type="dxa"/>
            <w:noWrap/>
            <w:vAlign w:val="center"/>
          </w:tcPr>
          <w:p w14:paraId="055C4314" w14:textId="7777777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M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635" w:type="dxa"/>
            <w:noWrap/>
            <w:vAlign w:val="center"/>
          </w:tcPr>
          <w:p w14:paraId="055C431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</w:tcPr>
          <w:p w14:paraId="055C431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4.190 </w:t>
            </w:r>
          </w:p>
        </w:tc>
        <w:tc>
          <w:tcPr>
            <w:tcW w:w="1025" w:type="dxa"/>
            <w:noWrap/>
            <w:vAlign w:val="center"/>
          </w:tcPr>
          <w:p w14:paraId="055C431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782" w:type="dxa"/>
            <w:noWrap/>
            <w:vAlign w:val="center"/>
          </w:tcPr>
          <w:p w14:paraId="055C431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</w:tcPr>
          <w:p w14:paraId="055C431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5.168 </w:t>
            </w:r>
          </w:p>
        </w:tc>
        <w:tc>
          <w:tcPr>
            <w:tcW w:w="1025" w:type="dxa"/>
            <w:noWrap/>
            <w:vAlign w:val="center"/>
          </w:tcPr>
          <w:p w14:paraId="055C431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</w:tr>
      <w:tr w:rsidR="00154117" w:rsidRPr="006D6D86" w14:paraId="055C4324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1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1D" w14:textId="320F5B4D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NO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#</w:t>
            </w:r>
            <w:r w:rsidR="00275D6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275D69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×10</w:t>
            </w:r>
            <w:r w:rsidR="00275D69" w:rsidRPr="00DB31F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="00275D69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L</w:t>
            </w:r>
            <w:r w:rsidR="00275D6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1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1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9.93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2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2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2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.51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2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154117" w:rsidRPr="006D6D86" w14:paraId="055C432D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2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26" w14:textId="7777777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NO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635" w:type="dxa"/>
            <w:noWrap/>
            <w:vAlign w:val="center"/>
            <w:hideMark/>
          </w:tcPr>
          <w:p w14:paraId="055C432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2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33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2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55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2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2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8.39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2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36 </w:t>
            </w:r>
          </w:p>
        </w:tc>
      </w:tr>
      <w:tr w:rsidR="00154117" w:rsidRPr="006D6D86" w14:paraId="055C4336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2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2F" w14:textId="4E8F7455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EOS#</w:t>
            </w:r>
            <w:r w:rsidR="00275D6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275D69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×10</w:t>
            </w:r>
            <w:r w:rsidR="00275D69" w:rsidRPr="00DB31F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="00275D69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L</w:t>
            </w:r>
            <w:r w:rsidR="00275D6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3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3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2.31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3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3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3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86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3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31 </w:t>
            </w:r>
          </w:p>
        </w:tc>
      </w:tr>
      <w:tr w:rsidR="00154117" w:rsidRPr="006D6D86" w14:paraId="055C433F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3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38" w14:textId="7777777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EOS%</w:t>
            </w:r>
          </w:p>
        </w:tc>
        <w:tc>
          <w:tcPr>
            <w:tcW w:w="635" w:type="dxa"/>
            <w:noWrap/>
            <w:vAlign w:val="center"/>
            <w:hideMark/>
          </w:tcPr>
          <w:p w14:paraId="055C433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3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.29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3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68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3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3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32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3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78 </w:t>
            </w:r>
          </w:p>
        </w:tc>
      </w:tr>
      <w:tr w:rsidR="00154117" w:rsidRPr="006D6D86" w14:paraId="055C4348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4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41" w14:textId="31E7C393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BASO#</w:t>
            </w:r>
            <w:r w:rsidR="00275D6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275D69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×10</w:t>
            </w:r>
            <w:r w:rsidR="00275D69" w:rsidRPr="00DB31FA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="00275D69" w:rsidRPr="00C16B8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L</w:t>
            </w:r>
            <w:r w:rsidR="00275D6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4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4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1.98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44" w14:textId="38DEF814" w:rsidR="00154117" w:rsidRPr="006D6D86" w:rsidRDefault="001F4C79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4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4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7.88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4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154117" w:rsidRPr="006D6D86" w14:paraId="055C4351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4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4A" w14:textId="7777777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BASO%</w:t>
            </w:r>
          </w:p>
        </w:tc>
        <w:tc>
          <w:tcPr>
            <w:tcW w:w="635" w:type="dxa"/>
            <w:noWrap/>
            <w:vAlign w:val="center"/>
            <w:hideMark/>
          </w:tcPr>
          <w:p w14:paraId="055C434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4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9.11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4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58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4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4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.62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5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</w:tr>
      <w:tr w:rsidR="00154117" w:rsidRPr="006D6D86" w14:paraId="055C435A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5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53" w14:textId="7CB5CE84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GB</w:t>
            </w:r>
            <w:r w:rsidR="005A64D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35E65" w:rsidRPr="00535E6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/L</w:t>
            </w:r>
            <w:r w:rsidR="005A64D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5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5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0.90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5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5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5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3.20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59" w14:textId="5CDFE7BD" w:rsidR="00154117" w:rsidRPr="006D6D86" w:rsidRDefault="0090546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363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5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5C" w14:textId="654B1CE6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RBC</w:t>
            </w:r>
            <w:r w:rsidR="00535E6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70D31" w:rsidRPr="00570D31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×10</w:t>
            </w:r>
            <w:r w:rsidR="00570D31" w:rsidRPr="0015575C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12</w:t>
            </w:r>
            <w:r w:rsidR="00570D31" w:rsidRPr="00570D31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L</w:t>
            </w:r>
            <w:r w:rsidR="00535E6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5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5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48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5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6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6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6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.10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6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154117" w:rsidRPr="006D6D86" w14:paraId="055C436C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6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65" w14:textId="5DFA7B7C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CT</w:t>
            </w:r>
            <w:r w:rsidR="00570D3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EC2C6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%</w:t>
            </w:r>
            <w:r w:rsidR="00570D3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6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6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14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6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89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6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6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9.83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6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375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6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6E" w14:textId="1519986E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CV</w:t>
            </w:r>
            <w:r w:rsidR="00EC2C6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644AE5" w:rsidRPr="00644AE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L</w:t>
            </w:r>
            <w:r w:rsidR="00EC2C6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6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7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73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7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0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7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7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.15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7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827 </w:t>
            </w:r>
          </w:p>
        </w:tc>
      </w:tr>
      <w:tr w:rsidR="00154117" w:rsidRPr="006D6D86" w14:paraId="055C437E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7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77" w14:textId="61B64F19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CH</w:t>
            </w:r>
            <w:r w:rsidR="00644AE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1B17FA" w:rsidRPr="001B17FA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g</w:t>
            </w:r>
            <w:r w:rsidR="00644AE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7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7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68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7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24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7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7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87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7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30 </w:t>
            </w:r>
          </w:p>
        </w:tc>
      </w:tr>
      <w:tr w:rsidR="00154117" w:rsidRPr="006D6D86" w14:paraId="055C4387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7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80" w14:textId="701C9E1C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CHC</w:t>
            </w:r>
            <w:r w:rsidR="001B17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9F2B1A" w:rsidRPr="009F2B1A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/L</w:t>
            </w:r>
            <w:r w:rsidR="001B17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8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8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5.23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83" w14:textId="14CA1AA6" w:rsidR="00154117" w:rsidRPr="006D6D86" w:rsidRDefault="001F4C79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8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8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9.72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8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83 </w:t>
            </w:r>
          </w:p>
        </w:tc>
      </w:tr>
      <w:tr w:rsidR="00154117" w:rsidRPr="006D6D86" w14:paraId="055C4390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8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89" w14:textId="1651455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RDW-CV</w:t>
            </w:r>
            <w:r w:rsidR="007C029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B20908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%</w:t>
            </w:r>
            <w:r w:rsidR="007C029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8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8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.02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8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40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8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8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.74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8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587 </w:t>
            </w:r>
          </w:p>
        </w:tc>
      </w:tr>
      <w:tr w:rsidR="00154117" w:rsidRPr="006D6D86" w14:paraId="055C4399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9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92" w14:textId="010C0A95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T</w:t>
            </w:r>
            <w:r w:rsidR="00BA632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="006B4254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 w:rsidR="00866DD4" w:rsidRPr="00866DD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×10</w:t>
            </w:r>
            <w:r w:rsidR="00866DD4" w:rsidRPr="0015575C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="00866DD4" w:rsidRPr="00866DD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L</w:t>
            </w:r>
            <w:r w:rsidR="006B4254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9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9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9.05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95" w14:textId="286D15BE" w:rsidR="00154117" w:rsidRPr="006D6D86" w:rsidRDefault="001F4C79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9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9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6.85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98" w14:textId="7BE7DFC7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3A2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9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9B" w14:textId="2F2953D9" w:rsidR="00154117" w:rsidRPr="006D6D86" w:rsidRDefault="00247A0F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CT</w:t>
            </w:r>
            <w:r w:rsidR="006041A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F55FF8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g/mL</w:t>
            </w:r>
            <w:r w:rsidR="006041A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9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65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9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.94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9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9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A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6.82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A1" w14:textId="5F827051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3AB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A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A4" w14:textId="0BC414CE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PV</w:t>
            </w:r>
            <w:r w:rsidR="00E079F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BF724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fL</w:t>
            </w:r>
            <w:r w:rsidR="00E079F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A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65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A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64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A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5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A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A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.01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A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547 </w:t>
            </w:r>
          </w:p>
        </w:tc>
      </w:tr>
      <w:tr w:rsidR="00154117" w:rsidRPr="006D6D86" w14:paraId="055C43B4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A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AD" w14:textId="3D401E61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DW</w:t>
            </w:r>
            <w:r w:rsidR="00BF724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F55FF8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%</w:t>
            </w:r>
            <w:r w:rsidR="00BF724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A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65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A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.03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B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55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B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B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.34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B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646 </w:t>
            </w:r>
          </w:p>
        </w:tc>
      </w:tr>
      <w:tr w:rsidR="00154117" w:rsidRPr="006D6D86" w14:paraId="055C43BD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B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B6" w14:textId="70BC9ECA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RP</w:t>
            </w:r>
            <w:r w:rsidR="00D41BF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F8636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g/L</w:t>
            </w:r>
            <w:r w:rsidR="00D41BF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B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2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B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0.05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B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B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B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8.28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B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41 </w:t>
            </w:r>
          </w:p>
        </w:tc>
      </w:tr>
      <w:tr w:rsidR="00154117" w:rsidRPr="006D6D86" w14:paraId="055C43C6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B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BF" w14:textId="2E3022DB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</w:t>
            </w:r>
            <w:r w:rsidR="00EC518A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st</w:t>
            </w:r>
            <w:r w:rsidR="00E73BE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="00934C4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n/LPF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C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C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.33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C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674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C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C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32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C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76 </w:t>
            </w:r>
          </w:p>
        </w:tc>
      </w:tr>
      <w:tr w:rsidR="00154117" w:rsidRPr="006D6D86" w14:paraId="055C43CF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C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C8" w14:textId="00596644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C</w:t>
            </w:r>
            <w:r w:rsidR="00A9398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442D2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/</w:t>
            </w:r>
            <w:r w:rsidR="00442D2F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µ</w:t>
            </w:r>
            <w:r w:rsidR="00442D2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</w:t>
            </w:r>
            <w:r w:rsidR="00A9398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C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C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33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C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55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C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C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9.93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C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3D8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D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D1" w14:textId="0615817A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RBC</w:t>
            </w:r>
            <w:r w:rsidR="0032554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="00C835D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- to 4+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D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D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.07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D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D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D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2.76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D7" w14:textId="2A1BAE04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3E1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D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DA" w14:textId="725A0932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WBC</w:t>
            </w:r>
            <w:r w:rsidR="00C835D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- to 4+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D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D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.92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D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750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D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D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27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E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01 </w:t>
            </w:r>
          </w:p>
        </w:tc>
      </w:tr>
      <w:tr w:rsidR="00154117" w:rsidRPr="006D6D86" w14:paraId="055C43EA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E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E3" w14:textId="7341E065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O</w:t>
            </w:r>
            <w:r w:rsidR="00C835D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- to 4+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E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E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5.75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E6" w14:textId="02EF9A16" w:rsidR="00154117" w:rsidRPr="006D6D86" w:rsidRDefault="001F4C79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E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E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5.55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E9" w14:textId="3CF6EE2C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3F3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E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EC" w14:textId="0552DC75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D</w:t>
            </w:r>
            <w:r w:rsidR="00C835D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- to 4+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E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E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2.18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EF" w14:textId="681BDFF5" w:rsidR="00154117" w:rsidRPr="006D6D86" w:rsidRDefault="001F4C79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F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F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0.52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F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3FC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F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F5" w14:textId="7E917091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BIL</w:t>
            </w:r>
            <w:r w:rsidR="00B41E8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- to 4+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F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F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.32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F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858 </w:t>
            </w:r>
          </w:p>
        </w:tc>
        <w:tc>
          <w:tcPr>
            <w:tcW w:w="782" w:type="dxa"/>
            <w:noWrap/>
            <w:vAlign w:val="center"/>
            <w:hideMark/>
          </w:tcPr>
          <w:p w14:paraId="055C43F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3F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16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3F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96 </w:t>
            </w:r>
          </w:p>
        </w:tc>
      </w:tr>
      <w:tr w:rsidR="00154117" w:rsidRPr="006D6D86" w14:paraId="055C4405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3F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3FE" w14:textId="3480F123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GLU</w:t>
            </w:r>
            <w:r w:rsidR="00B41E8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- to 4+)</w:t>
            </w:r>
          </w:p>
        </w:tc>
        <w:tc>
          <w:tcPr>
            <w:tcW w:w="635" w:type="dxa"/>
            <w:noWrap/>
            <w:vAlign w:val="center"/>
            <w:hideMark/>
          </w:tcPr>
          <w:p w14:paraId="055C43F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0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.86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0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0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0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97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0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08 </w:t>
            </w:r>
          </w:p>
        </w:tc>
      </w:tr>
      <w:tr w:rsidR="00154117" w:rsidRPr="006D6D86" w14:paraId="055C440E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0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07" w14:textId="62243F23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KET</w:t>
            </w:r>
            <w:r w:rsidR="00B41E8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- to 4+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0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0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.10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0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9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0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0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51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0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57 </w:t>
            </w:r>
          </w:p>
        </w:tc>
      </w:tr>
      <w:tr w:rsidR="00154117" w:rsidRPr="006D6D86" w14:paraId="055C4417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0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10" w14:textId="092B195C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IT</w:t>
            </w:r>
            <w:r w:rsidR="00B41E8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- to 4+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1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1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45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1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68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1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1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.36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1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797 </w:t>
            </w:r>
          </w:p>
        </w:tc>
      </w:tr>
      <w:tr w:rsidR="00154117" w:rsidRPr="006D6D86" w14:paraId="055C4420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1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19" w14:textId="106B9FE9" w:rsidR="00154117" w:rsidRPr="006D6D86" w:rsidRDefault="0058729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635" w:type="dxa"/>
            <w:noWrap/>
            <w:vAlign w:val="center"/>
            <w:hideMark/>
          </w:tcPr>
          <w:p w14:paraId="055C441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1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60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1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07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1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1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.57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1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766 </w:t>
            </w:r>
          </w:p>
        </w:tc>
      </w:tr>
      <w:tr w:rsidR="00154117" w:rsidRPr="006D6D86" w14:paraId="055C4429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2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22" w14:textId="7777777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SG</w:t>
            </w:r>
          </w:p>
        </w:tc>
        <w:tc>
          <w:tcPr>
            <w:tcW w:w="635" w:type="dxa"/>
            <w:noWrap/>
            <w:vAlign w:val="center"/>
            <w:hideMark/>
          </w:tcPr>
          <w:p w14:paraId="055C442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2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9.51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2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2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2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4.46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2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</w:tr>
      <w:tr w:rsidR="00154117" w:rsidRPr="006D6D86" w14:paraId="055C4432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2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2B" w14:textId="7F5EA8FE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RO</w:t>
            </w:r>
            <w:r w:rsidR="00B96994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B96994" w:rsidRPr="00B9699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 to 4+</w:t>
            </w:r>
            <w:r w:rsidR="00B96994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2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2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.10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2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2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3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8.60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3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26 </w:t>
            </w:r>
          </w:p>
        </w:tc>
      </w:tr>
      <w:tr w:rsidR="00154117" w:rsidRPr="006D6D86" w14:paraId="055C443B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3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34" w14:textId="5236673F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V</w:t>
            </w:r>
            <w:r w:rsidR="00EC518A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it. 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</w:t>
            </w:r>
            <w:r w:rsidR="00B12EB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B96994" w:rsidRPr="00B9699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 to 4+</w:t>
            </w:r>
            <w:r w:rsidR="00B12EB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3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3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.04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3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728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3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3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8.09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3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51 </w:t>
            </w:r>
          </w:p>
        </w:tc>
      </w:tr>
      <w:tr w:rsidR="00154117" w:rsidRPr="006D6D86" w14:paraId="055C4444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3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lastRenderedPageBreak/>
              <w:t>3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3D" w14:textId="3459919A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T-sec</w:t>
            </w:r>
            <w:r w:rsidR="00B12EB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second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3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3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0.76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40" w14:textId="0BE26253" w:rsidR="00154117" w:rsidRPr="006D6D86" w:rsidRDefault="001F4C79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4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4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0.87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4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44D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4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46" w14:textId="4423492C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</w:t>
            </w:r>
            <w:r w:rsidR="003114F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4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4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9.84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4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4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4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9.61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4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456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4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4F" w14:textId="7777777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T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NR</w:t>
            </w:r>
          </w:p>
        </w:tc>
        <w:tc>
          <w:tcPr>
            <w:tcW w:w="635" w:type="dxa"/>
            <w:noWrap/>
            <w:vAlign w:val="center"/>
            <w:hideMark/>
          </w:tcPr>
          <w:p w14:paraId="055C445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5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1.66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52" w14:textId="06E2B1DE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5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5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.30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5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154117" w:rsidRPr="006D6D86" w14:paraId="055C445F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5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58" w14:textId="1A110F50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TT</w:t>
            </w:r>
            <w:r w:rsidR="003114F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A16DD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second</w:t>
            </w:r>
            <w:r w:rsidR="003114F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5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5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5.22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5B" w14:textId="41CE4F77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5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5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1.03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5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468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6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61" w14:textId="6ECCD71B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</w:t>
            </w:r>
            <w:r w:rsidR="00A16DD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0240B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second</w:t>
            </w:r>
            <w:r w:rsidR="00A16DD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6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6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.97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6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6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6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2.84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67" w14:textId="22CB5C74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471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6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6A" w14:textId="3850D97A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B</w:t>
            </w:r>
            <w:r w:rsidR="00CA590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3104C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g/L</w:t>
            </w:r>
            <w:r w:rsidR="00CA590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6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6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3.70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6D" w14:textId="6EA687E8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6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6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1.02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70" w14:textId="05B8D136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47A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7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73" w14:textId="59F89E9F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D-Dimer</w:t>
            </w:r>
            <w:r w:rsidR="003104C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F34B8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g/L</w:t>
            </w:r>
            <w:r w:rsidR="003104C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7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7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2.88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76" w14:textId="1E3EB6E5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7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7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1.60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7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483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7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7C" w14:textId="5B583679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BIL</w:t>
            </w:r>
            <w:r w:rsidR="00193BD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193BDC" w:rsidRPr="00193BD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µmol/L</w:t>
            </w:r>
            <w:r w:rsidR="00193BD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7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7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4.33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7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8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8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9.24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8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</w:tr>
      <w:tr w:rsidR="00154117" w:rsidRPr="006D6D86" w14:paraId="055C448C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8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85" w14:textId="59305F7E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DBIL</w:t>
            </w:r>
            <w:r w:rsidR="00193BD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DC3623" w:rsidRPr="00DC362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µmol/L</w:t>
            </w:r>
            <w:r w:rsidR="00193BD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8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8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2.11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88" w14:textId="66FB4475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8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8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.23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8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47 </w:t>
            </w:r>
          </w:p>
        </w:tc>
      </w:tr>
      <w:tr w:rsidR="00154117" w:rsidRPr="006D6D86" w14:paraId="055C4495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8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8E" w14:textId="0FF6D70A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BIL</w:t>
            </w:r>
            <w:r w:rsidR="00DC362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30A7D" w:rsidRPr="00530A7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µmol/L</w:t>
            </w:r>
            <w:r w:rsidR="00DC362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8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9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54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9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3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9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9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89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9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17 </w:t>
            </w:r>
          </w:p>
        </w:tc>
      </w:tr>
      <w:tr w:rsidR="00154117" w:rsidRPr="006D6D86" w14:paraId="055C449E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9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97" w14:textId="3129ABC2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P</w:t>
            </w:r>
            <w:r w:rsidR="00530A7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AD7EE5" w:rsidRPr="00AD7EE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/L</w:t>
            </w:r>
            <w:r w:rsidR="00530A7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9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9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4.59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9A" w14:textId="507E3177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9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9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2.77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9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</w:tr>
      <w:tr w:rsidR="00154117" w:rsidRPr="006D6D86" w14:paraId="055C44A7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9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A0" w14:textId="4681FE65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B</w:t>
            </w:r>
            <w:r w:rsidR="00AD7EE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AD7EE5" w:rsidRPr="00AD7EE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/L</w:t>
            </w:r>
            <w:r w:rsidR="00AD7EE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A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A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0.93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A3" w14:textId="143C90D4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A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A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9.63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A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4B0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A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A9" w14:textId="41D4D45C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U</w:t>
            </w:r>
            <w:r w:rsidR="00AD7EE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AD7EE5" w:rsidRPr="00AD7EE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/L</w:t>
            </w:r>
            <w:r w:rsidR="00AD7EE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A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A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9.42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A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A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A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.20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A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154117" w:rsidRPr="006D6D86" w14:paraId="055C44B9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B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B2" w14:textId="7777777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LB/G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O</w:t>
            </w:r>
          </w:p>
        </w:tc>
        <w:tc>
          <w:tcPr>
            <w:tcW w:w="635" w:type="dxa"/>
            <w:noWrap/>
            <w:vAlign w:val="center"/>
            <w:hideMark/>
          </w:tcPr>
          <w:p w14:paraId="055C44B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B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9.03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B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B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B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2.34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B8" w14:textId="728CCC63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4C2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B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BB" w14:textId="1E781196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LT</w:t>
            </w:r>
            <w:r w:rsidR="00531D1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31D13" w:rsidRPr="00531D1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/L</w:t>
            </w:r>
            <w:r w:rsidR="00531D1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B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5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B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9.33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B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B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C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50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C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57 </w:t>
            </w:r>
          </w:p>
        </w:tc>
      </w:tr>
      <w:tr w:rsidR="00154117" w:rsidRPr="006D6D86" w14:paraId="055C44CB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C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C4" w14:textId="30AB56A6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ST</w:t>
            </w:r>
            <w:r w:rsidR="00531D1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31D13" w:rsidRPr="00531D1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/L</w:t>
            </w:r>
            <w:r w:rsidR="00531D1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C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5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C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7.39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C7" w14:textId="1E89D4B9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C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C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0.55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C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4D4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C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CD" w14:textId="7777777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ST/ALT</w:t>
            </w:r>
          </w:p>
        </w:tc>
        <w:tc>
          <w:tcPr>
            <w:tcW w:w="635" w:type="dxa"/>
            <w:noWrap/>
            <w:vAlign w:val="center"/>
            <w:hideMark/>
          </w:tcPr>
          <w:p w14:paraId="055C44C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5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C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5.42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D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D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D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.30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D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154117" w:rsidRPr="006D6D86" w14:paraId="055C44DD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D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D6" w14:textId="185697AB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LP</w:t>
            </w:r>
            <w:r w:rsidR="00531D1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31D13" w:rsidRPr="00531D1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/L</w:t>
            </w:r>
            <w:r w:rsidR="00531D1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D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4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D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.65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D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455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D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D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.27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D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511 </w:t>
            </w:r>
          </w:p>
        </w:tc>
      </w:tr>
      <w:tr w:rsidR="00154117" w:rsidRPr="006D6D86" w14:paraId="055C44E6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D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DF" w14:textId="5EEF7A0E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GGT</w:t>
            </w:r>
            <w:r w:rsidR="00531D1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31D13" w:rsidRPr="00531D1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/L</w:t>
            </w:r>
            <w:r w:rsidR="00531D1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E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0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E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.69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E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E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E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22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E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89 </w:t>
            </w:r>
          </w:p>
        </w:tc>
      </w:tr>
      <w:tr w:rsidR="00154117" w:rsidRPr="006D6D86" w14:paraId="055C44EF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E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E8" w14:textId="457A2222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BA</w:t>
            </w:r>
            <w:r w:rsidR="000E65C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0E65C3" w:rsidRPr="000E65C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µmol/L</w:t>
            </w:r>
            <w:r w:rsidR="000E65C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E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4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E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.42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E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658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E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E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05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E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409 </w:t>
            </w:r>
          </w:p>
        </w:tc>
      </w:tr>
      <w:tr w:rsidR="00154117" w:rsidRPr="006D6D86" w14:paraId="055C44F8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F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F1" w14:textId="1457A170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DA</w:t>
            </w:r>
            <w:r w:rsidR="000E65C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A724A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/L</w:t>
            </w:r>
            <w:r w:rsidR="000E65C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F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41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F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1.31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F4" w14:textId="28B28045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F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F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.72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F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450 </w:t>
            </w:r>
          </w:p>
        </w:tc>
      </w:tr>
      <w:tr w:rsidR="00154117" w:rsidRPr="006D6D86" w14:paraId="055C4501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4F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4FA" w14:textId="063D6D48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HE</w:t>
            </w:r>
            <w:r w:rsidR="00A724A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8314C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/L</w:t>
            </w:r>
            <w:r w:rsidR="00A724A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4F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2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F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82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4F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13 </w:t>
            </w:r>
          </w:p>
        </w:tc>
        <w:tc>
          <w:tcPr>
            <w:tcW w:w="782" w:type="dxa"/>
            <w:noWrap/>
            <w:vAlign w:val="center"/>
            <w:hideMark/>
          </w:tcPr>
          <w:p w14:paraId="055C44F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4F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4.56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0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154117" w:rsidRPr="006D6D86" w14:paraId="055C450A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0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03" w14:textId="517A55D0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AO</w:t>
            </w:r>
            <w:r w:rsidR="008314C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C108E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/L</w:t>
            </w:r>
            <w:r w:rsidR="008314C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0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2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0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4.68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0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0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0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0.18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0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</w:tr>
      <w:tr w:rsidR="00154117" w:rsidRPr="006D6D86" w14:paraId="055C4513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0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0C" w14:textId="7F090763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FU</w:t>
            </w:r>
            <w:r w:rsidR="00C108E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A6046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/L</w:t>
            </w:r>
            <w:r w:rsidR="00C108E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0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0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98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0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3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1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1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62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1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987 </w:t>
            </w:r>
          </w:p>
        </w:tc>
      </w:tr>
      <w:tr w:rsidR="00154117" w:rsidRPr="006D6D86" w14:paraId="055C451C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1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15" w14:textId="1412DE2F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a</w:t>
            </w:r>
            <w:r w:rsidR="00BF08C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BF08CF" w:rsidRPr="00BF08C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BF08C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1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1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2.54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18" w14:textId="62EFA058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1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7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1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5.41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1B" w14:textId="1DE74289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525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1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1E" w14:textId="2E3C453D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</w:t>
            </w:r>
            <w:r w:rsidR="00BF08C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FD56F4" w:rsidRPr="00FD56F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µmol/L</w:t>
            </w:r>
            <w:r w:rsidR="00BF08C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1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2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1.38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21" w14:textId="4BF05131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2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7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2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8.07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24" w14:textId="5D67B352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52E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2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27" w14:textId="2F0D1AFF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O2cp</w:t>
            </w:r>
            <w:r w:rsidR="006C701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6C701D" w:rsidRPr="006C701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6C701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2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2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.35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2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2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7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2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5.37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2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</w:tr>
      <w:tr w:rsidR="00154117" w:rsidRPr="006D6D86" w14:paraId="055C4537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2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30" w14:textId="7F5C0AFF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</w:t>
            </w:r>
            <w:r w:rsidR="006C701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C25D95" w:rsidRPr="00C25D9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µmol/L</w:t>
            </w:r>
            <w:r w:rsidR="006C701D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3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54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3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.17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3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3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3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82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3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34 </w:t>
            </w:r>
          </w:p>
        </w:tc>
      </w:tr>
      <w:tr w:rsidR="00154117" w:rsidRPr="006D6D86" w14:paraId="055C4540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3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39" w14:textId="70D67579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ys-C</w:t>
            </w:r>
            <w:r w:rsidR="00C25D9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337369" w:rsidRPr="00337369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g/L</w:t>
            </w:r>
            <w:r w:rsidR="00C25D9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3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3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2.22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3C" w14:textId="6E57278E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3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7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3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7.74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3F" w14:textId="20955977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549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4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42" w14:textId="58568B1C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K</w:t>
            </w:r>
            <w:r w:rsidR="00DA5CF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U/L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4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4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9.32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4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4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4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9.47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48" w14:textId="1C95ECD8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552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4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4B" w14:textId="2D846FB3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K-MB</w:t>
            </w:r>
            <w:r w:rsidR="00DA5CF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371BD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/L</w:t>
            </w:r>
            <w:r w:rsidR="00DA5CF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4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4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4.97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4E" w14:textId="3EABE04D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4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5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4.13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51" w14:textId="62C8CEE6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55B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5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54" w14:textId="3FC5C461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DH</w:t>
            </w:r>
            <w:r w:rsidR="00371BD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U/L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5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5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6.47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57" w14:textId="4CB64118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5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5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6.67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5A" w14:textId="06EC1302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564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5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5D" w14:textId="3C413CA6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-HBDH</w:t>
            </w:r>
            <w:r w:rsidR="00371BD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U/L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5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5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0.25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60" w14:textId="29A1ECAC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6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6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2.58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63" w14:textId="44015E1F" w:rsidR="00154117" w:rsidRPr="006D6D86" w:rsidRDefault="00AA3EFB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56D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6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66" w14:textId="1E507AD9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-AST</w:t>
            </w:r>
            <w:r w:rsidR="00371BD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="00DA5CF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 w:rsidR="00371BD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/L</w:t>
            </w:r>
            <w:r w:rsidR="00DA5CF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6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6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7.31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69" w14:textId="0384AAB9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6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6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5.42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6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</w:tr>
      <w:tr w:rsidR="00154117" w:rsidRPr="006D6D86" w14:paraId="055C4576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6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6F" w14:textId="199BEA0E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HO</w:t>
            </w:r>
            <w:r w:rsidR="00FE228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FE228E" w:rsidRPr="00FE228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FE228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7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2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7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47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7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6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7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7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.06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7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</w:tr>
      <w:tr w:rsidR="00154117" w:rsidRPr="006D6D86" w14:paraId="055C457F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7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78" w14:textId="4143307A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</w:t>
            </w:r>
            <w:r w:rsidR="00FE228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21482F" w:rsidRPr="0021482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FE228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7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2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7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0.09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7B" w14:textId="13963E6C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7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7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2.14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7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33 </w:t>
            </w:r>
          </w:p>
        </w:tc>
      </w:tr>
      <w:tr w:rsidR="00154117" w:rsidRPr="006D6D86" w14:paraId="055C4588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8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81" w14:textId="1FCF9D6B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DL-C</w:t>
            </w:r>
            <w:r w:rsidR="0021482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BC4D5B" w:rsidRPr="00BC4D5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21482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8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2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8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6.91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84" w14:textId="05E56617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8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8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1.92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8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154117" w:rsidRPr="006D6D86" w14:paraId="055C4591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8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8A" w14:textId="20E6505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DL-C</w:t>
            </w:r>
            <w:r w:rsidR="00BC4D5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BC4D5B" w:rsidRPr="00BC4D5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BC4D5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8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2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8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.16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8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705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8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2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8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.45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9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154117" w:rsidRPr="006D6D86" w14:paraId="055C459A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9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93" w14:textId="1332E8DA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po-A1</w:t>
            </w:r>
            <w:r w:rsidR="004041C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4041CB" w:rsidRPr="004041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/L</w:t>
            </w:r>
            <w:r w:rsidR="004041C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9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2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9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05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9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8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9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2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9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.82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9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574 </w:t>
            </w:r>
          </w:p>
        </w:tc>
      </w:tr>
      <w:tr w:rsidR="00154117" w:rsidRPr="006D6D86" w14:paraId="055C45A3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9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9C" w14:textId="1EEE8DED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po-B</w:t>
            </w:r>
            <w:r w:rsidR="004041C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4041CB" w:rsidRPr="004041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/L</w:t>
            </w:r>
            <w:r w:rsidR="004041C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9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2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9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.69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9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79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A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2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A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2.47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A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</w:tr>
      <w:tr w:rsidR="00154117" w:rsidRPr="006D6D86" w14:paraId="055C45AC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A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A5" w14:textId="400AD31E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K</w:t>
            </w:r>
            <w:r w:rsidRPr="00DA1320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 w:rsidR="004041CB" w:rsidRPr="0015575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="00872EAC" w:rsidRPr="00872EA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4041CB" w:rsidRPr="0015575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A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A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.80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A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99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A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A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33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A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75 </w:t>
            </w:r>
          </w:p>
        </w:tc>
      </w:tr>
      <w:tr w:rsidR="00154117" w:rsidRPr="006D6D86" w14:paraId="055C45B5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A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AE" w14:textId="2CD303DB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a</w:t>
            </w:r>
            <w:r w:rsidRPr="00DA1320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 w:rsidR="00E8182D" w:rsidRPr="0015575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="00872EAC" w:rsidRPr="00872EA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E8182D" w:rsidRPr="0015575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A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B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7.35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B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B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B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.48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B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626 </w:t>
            </w:r>
          </w:p>
        </w:tc>
      </w:tr>
      <w:tr w:rsidR="00154117" w:rsidRPr="006D6D86" w14:paraId="055C45BE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B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B7" w14:textId="1B5527F2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l</w:t>
            </w:r>
            <w:r w:rsidRPr="00DA1320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 w:rsidR="00872EAC"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 w:rsidR="00872EAC" w:rsidRPr="00DB31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 w:rsidR="00872EAC" w:rsidRPr="00872EA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872EAC" w:rsidRPr="00DB31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B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B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0.57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BA" w14:textId="4C8A4451" w:rsidR="00154117" w:rsidRPr="006D6D86" w:rsidRDefault="006164BA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B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B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04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B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410 </w:t>
            </w:r>
          </w:p>
        </w:tc>
      </w:tr>
      <w:tr w:rsidR="00154117" w:rsidRPr="006D6D86" w14:paraId="055C45C7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B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lastRenderedPageBreak/>
              <w:t>8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C0" w14:textId="49E98CCA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a</w:t>
            </w:r>
            <w:r w:rsidRPr="00DA1320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++</w:t>
            </w:r>
            <w:r w:rsidR="00872EAC"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 w:rsidR="00872EAC" w:rsidRPr="00DB31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 w:rsidR="00872EAC" w:rsidRPr="00872EA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872EAC" w:rsidRPr="00DB31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C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C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.49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C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C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C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77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C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69 </w:t>
            </w:r>
          </w:p>
        </w:tc>
      </w:tr>
      <w:tr w:rsidR="00154117" w:rsidRPr="006D6D86" w14:paraId="055C45D0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C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C9" w14:textId="7A9C6065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g</w:t>
            </w:r>
            <w:r w:rsidRPr="00DA1320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++</w:t>
            </w:r>
            <w:r w:rsidR="00872EAC"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 w:rsidR="00872EAC" w:rsidRPr="00DB31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 w:rsidR="00872EAC" w:rsidRPr="00872EA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872EAC" w:rsidRPr="00DB31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C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C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5.85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C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C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C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8.41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C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35 </w:t>
            </w:r>
          </w:p>
        </w:tc>
      </w:tr>
      <w:tr w:rsidR="00154117" w:rsidRPr="006D6D86" w14:paraId="055C45D9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D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D2" w14:textId="36517DA9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U</w:t>
            </w:r>
            <w:r w:rsidR="00F6705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="00F6705A" w:rsidRPr="00DB31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 w:rsidR="00F6705A" w:rsidRPr="00872EA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ol/L</w:t>
            </w:r>
            <w:r w:rsidR="00F6705A" w:rsidRPr="00DB31F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D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D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9.25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D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D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D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4.54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D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154117" w:rsidRPr="006D6D86" w14:paraId="055C45E2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D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DB" w14:textId="20412821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</w:t>
            </w:r>
            <w:r w:rsidR="00F6705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="00457DC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U/L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D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1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D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4.41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D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D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9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E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9.64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E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86 </w:t>
            </w:r>
          </w:p>
        </w:tc>
      </w:tr>
      <w:tr w:rsidR="00154117" w:rsidRPr="006D6D86" w14:paraId="055C45EB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E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E4" w14:textId="3D1EDFBD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SO</w:t>
            </w:r>
            <w:r w:rsidR="00457DC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4311C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U/mL</w:t>
            </w:r>
            <w:r w:rsidR="00457DC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E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5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E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56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E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6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E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70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E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5.96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EA" w14:textId="6F6BA799" w:rsidR="00154117" w:rsidRPr="006D6D86" w:rsidRDefault="00B81941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5F4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E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ED" w14:textId="41030480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RF</w:t>
            </w:r>
            <w:r w:rsidR="004311C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08241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U/mL</w:t>
            </w:r>
            <w:r w:rsidR="004311C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E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42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E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2.20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F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F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70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F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5.10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F3" w14:textId="10098010" w:rsidR="00154117" w:rsidRPr="006D6D86" w:rsidRDefault="00B81941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5FD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F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F6" w14:textId="35FD6012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</w:t>
            </w:r>
            <w:r w:rsidR="0008241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269D9" w:rsidRPr="005269D9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g/d</w:t>
            </w:r>
            <w:r w:rsidR="005269D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</w:t>
            </w:r>
            <w:r w:rsidR="0008241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5F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F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2.42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F9" w14:textId="57829371" w:rsidR="00154117" w:rsidRPr="006D6D86" w:rsidRDefault="001428D4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5F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70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5F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.01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5F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154117" w:rsidRPr="006D6D86" w14:paraId="055C4606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5F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5FF" w14:textId="003A0B93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4</w:t>
            </w:r>
            <w:r w:rsidR="005269D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269D9" w:rsidRPr="005269D9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g/d</w:t>
            </w:r>
            <w:r w:rsidR="005269D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0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0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9.07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02" w14:textId="475F47A4" w:rsidR="00154117" w:rsidRPr="006D6D86" w:rsidRDefault="001428D4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0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70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0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9.35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0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154117" w:rsidRPr="006D6D86" w14:paraId="055C460F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0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08" w14:textId="44A2BAC2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gA</w:t>
            </w:r>
            <w:r w:rsidR="005269D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="0044487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 w:rsidR="00753430" w:rsidRPr="005269D9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g/d</w:t>
            </w:r>
            <w:r w:rsidR="0075343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</w:t>
            </w:r>
            <w:r w:rsidR="0044487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0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0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71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0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870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0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70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0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0.257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0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68 </w:t>
            </w:r>
          </w:p>
        </w:tc>
      </w:tr>
      <w:tr w:rsidR="00154117" w:rsidRPr="006D6D86" w14:paraId="055C4618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1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11" w14:textId="7C600CC1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gG</w:t>
            </w:r>
            <w:r w:rsidR="0075343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753430" w:rsidRPr="005269D9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g/d</w:t>
            </w:r>
            <w:r w:rsidR="0075343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1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1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5.58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1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1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7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1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.306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1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</w:tr>
      <w:tr w:rsidR="00154117" w:rsidRPr="006D6D86" w14:paraId="055C4621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1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1A" w14:textId="7FB35A84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gM</w:t>
            </w:r>
            <w:r w:rsidR="0075343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753430" w:rsidRPr="005269D9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g/d</w:t>
            </w:r>
            <w:r w:rsidR="0075343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1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1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08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1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6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1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2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1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73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2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72 </w:t>
            </w:r>
          </w:p>
        </w:tc>
      </w:tr>
      <w:tr w:rsidR="00154117" w:rsidRPr="006D6D86" w14:paraId="055C462A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2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23" w14:textId="60ED6C16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FP</w:t>
            </w:r>
            <w:r w:rsidR="0075343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2558F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µ</w:t>
            </w:r>
            <w:r w:rsidR="002558F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g/L</w:t>
            </w:r>
            <w:r w:rsidR="00753430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2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52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2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34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2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54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2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0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2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0.06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2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73 </w:t>
            </w:r>
          </w:p>
        </w:tc>
      </w:tr>
      <w:tr w:rsidR="00154117" w:rsidRPr="006D6D86" w14:paraId="055C4633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2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2C" w14:textId="73F0CF66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EA</w:t>
            </w:r>
            <w:r w:rsidR="002558F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2558F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µ</w:t>
            </w:r>
            <w:r w:rsidR="002558F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g/L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2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49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2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89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2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07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3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2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3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73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3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72 </w:t>
            </w:r>
          </w:p>
        </w:tc>
      </w:tr>
      <w:tr w:rsidR="00154117" w:rsidRPr="006D6D86" w14:paraId="055C463C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3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35" w14:textId="0365DB00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A19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</w:t>
            </w:r>
            <w:r w:rsidR="002558F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A43CD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U/mL</w:t>
            </w:r>
            <w:r w:rsidR="002558F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3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2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3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39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3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3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0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3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0.06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3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73 </w:t>
            </w:r>
          </w:p>
        </w:tc>
      </w:tr>
      <w:tr w:rsidR="00154117" w:rsidRPr="006D6D86" w14:paraId="055C4645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3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3E" w14:textId="29E7F630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rritin</w:t>
            </w:r>
            <w:r w:rsidR="00A43CD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876AB9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g/mL</w:t>
            </w:r>
            <w:r w:rsidR="00A43CD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3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5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4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7.81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41" w14:textId="2D4C4681" w:rsidR="00154117" w:rsidRPr="006D6D86" w:rsidRDefault="001428D4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4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5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4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7.92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44" w14:textId="62399A3A" w:rsidR="00154117" w:rsidRPr="006D6D86" w:rsidRDefault="00B81941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64E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4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47" w14:textId="193FFA29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D16+CD56</w:t>
            </w:r>
            <w:r w:rsidR="00B234A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4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8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4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.95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4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583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4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2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4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96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4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38 </w:t>
            </w:r>
          </w:p>
        </w:tc>
      </w:tr>
      <w:tr w:rsidR="00154117" w:rsidRPr="006D6D86" w14:paraId="055C4657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4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50" w14:textId="68C28840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D19</w:t>
            </w:r>
            <w:r w:rsidR="00B234A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5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4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5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09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5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65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5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5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00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5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86 </w:t>
            </w:r>
          </w:p>
        </w:tc>
      </w:tr>
      <w:tr w:rsidR="00154117" w:rsidRPr="006D6D86" w14:paraId="055C4660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5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59" w14:textId="4026CFE3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D3</w:t>
            </w:r>
            <w:r w:rsidR="00B234A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5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5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.37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5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71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5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5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11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5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95 </w:t>
            </w:r>
          </w:p>
        </w:tc>
      </w:tr>
      <w:tr w:rsidR="00154117" w:rsidRPr="006D6D86" w14:paraId="055C4669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6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62" w14:textId="14F2FFFA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D4</w:t>
            </w:r>
            <w:r w:rsidR="00B234A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6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6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86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6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6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6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.66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6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458 </w:t>
            </w:r>
          </w:p>
        </w:tc>
      </w:tr>
      <w:tr w:rsidR="00154117" w:rsidRPr="006D6D86" w14:paraId="055C4672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6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6B" w14:textId="4EF5862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D8</w:t>
            </w:r>
            <w:r w:rsidR="00B234A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6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6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.091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6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78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6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7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83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7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23 </w:t>
            </w:r>
          </w:p>
        </w:tc>
      </w:tr>
      <w:tr w:rsidR="00154117" w:rsidRPr="006D6D86" w14:paraId="055C467B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7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74" w14:textId="102F6C87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D4/CD8</w:t>
            </w:r>
            <w:r w:rsidR="00B234A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7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7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18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7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03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7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7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.65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7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41 </w:t>
            </w:r>
          </w:p>
        </w:tc>
      </w:tr>
      <w:tr w:rsidR="00154117" w:rsidRPr="006D6D86" w14:paraId="055C4684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7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7D" w14:textId="26F8F500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T</w:t>
            </w:r>
            <w:r w:rsidR="00B234A5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="002D588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 w:rsidR="008B24AB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g/mL</w:t>
            </w:r>
            <w:r w:rsidR="002D588C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7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38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7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55.919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80" w14:textId="56DE9B54" w:rsidR="00154117" w:rsidRPr="006D6D86" w:rsidRDefault="001428D4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8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85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8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31.03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83" w14:textId="34F9D3D0" w:rsidR="00154117" w:rsidRPr="006D6D86" w:rsidRDefault="00B81941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54117" w:rsidRPr="006D6D86" w14:paraId="055C468D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8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86" w14:textId="696FD8A6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3</w:t>
            </w:r>
            <w:r w:rsidR="001E073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B4B28" w:rsidRPr="005B4B28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mol/L</w:t>
            </w:r>
            <w:r w:rsidR="001E073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8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8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.70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8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8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4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8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.55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8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154117" w:rsidRPr="006D6D86" w14:paraId="055C4696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8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8F" w14:textId="39ED6715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4</w:t>
            </w:r>
            <w:r w:rsidR="005B4B28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5B4B28" w:rsidRPr="005B4B28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mol/L</w:t>
            </w:r>
            <w:r w:rsidR="005B4B28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9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91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7.375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9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9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4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9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.444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9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</w:tr>
      <w:tr w:rsidR="00154117" w:rsidRPr="006D6D86" w14:paraId="055C469F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9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98" w14:textId="16928AC5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FT3</w:t>
            </w:r>
            <w:r w:rsidR="005B4B28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3A683A" w:rsidRPr="003A683A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mol/L</w:t>
            </w:r>
            <w:r w:rsidR="005B4B28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9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9A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1.613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9B" w14:textId="6F3F946C" w:rsidR="00154117" w:rsidRPr="006D6D86" w:rsidRDefault="001428D4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&lt; 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 w:rsidR="00154117"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9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4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9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8.99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9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09 </w:t>
            </w:r>
          </w:p>
        </w:tc>
      </w:tr>
      <w:tr w:rsidR="00154117" w:rsidRPr="006D6D86" w14:paraId="055C46A8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A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A1" w14:textId="7E39FB72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FT4</w:t>
            </w:r>
            <w:r w:rsidR="003A683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3A683A" w:rsidRPr="003A683A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mol/L</w:t>
            </w:r>
            <w:r w:rsidR="003A683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A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A3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2.74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A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314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A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4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A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638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A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177 </w:t>
            </w:r>
          </w:p>
        </w:tc>
      </w:tr>
      <w:tr w:rsidR="00154117" w:rsidRPr="006D6D86" w14:paraId="055C46B1" w14:textId="77777777" w:rsidTr="00A04DE9">
        <w:trPr>
          <w:trHeight w:val="300"/>
        </w:trPr>
        <w:tc>
          <w:tcPr>
            <w:tcW w:w="635" w:type="dxa"/>
            <w:noWrap/>
            <w:vAlign w:val="center"/>
            <w:hideMark/>
          </w:tcPr>
          <w:p w14:paraId="055C46A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1633" w:type="dxa"/>
            <w:noWrap/>
            <w:vAlign w:val="center"/>
            <w:hideMark/>
          </w:tcPr>
          <w:p w14:paraId="055C46AA" w14:textId="038B701E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SH</w:t>
            </w:r>
            <w:r w:rsidR="003A683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C6135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µ</w:t>
            </w:r>
            <w:r w:rsidR="006B0AF8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U/mL</w:t>
            </w:r>
            <w:r w:rsidR="003A683A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35" w:type="dxa"/>
            <w:noWrap/>
            <w:vAlign w:val="center"/>
            <w:hideMark/>
          </w:tcPr>
          <w:p w14:paraId="055C46AB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06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AC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890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AD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926 </w:t>
            </w:r>
          </w:p>
        </w:tc>
        <w:tc>
          <w:tcPr>
            <w:tcW w:w="782" w:type="dxa"/>
            <w:noWrap/>
            <w:vAlign w:val="center"/>
            <w:hideMark/>
          </w:tcPr>
          <w:p w14:paraId="055C46AE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64 </w:t>
            </w:r>
          </w:p>
        </w:tc>
        <w:tc>
          <w:tcPr>
            <w:tcW w:w="1221" w:type="dxa"/>
            <w:noWrap/>
            <w:vAlign w:val="center"/>
            <w:hideMark/>
          </w:tcPr>
          <w:p w14:paraId="055C46AF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.582 </w:t>
            </w:r>
          </w:p>
        </w:tc>
        <w:tc>
          <w:tcPr>
            <w:tcW w:w="1025" w:type="dxa"/>
            <w:noWrap/>
            <w:vAlign w:val="center"/>
            <w:hideMark/>
          </w:tcPr>
          <w:p w14:paraId="055C46B0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469 </w:t>
            </w:r>
          </w:p>
        </w:tc>
      </w:tr>
      <w:tr w:rsidR="00154117" w:rsidRPr="006D6D86" w14:paraId="055C46BA" w14:textId="77777777" w:rsidTr="00A04DE9">
        <w:trPr>
          <w:trHeight w:val="300"/>
        </w:trPr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C46B2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C46B3" w14:textId="74BD27D6" w:rsidR="00154117" w:rsidRPr="006D6D86" w:rsidRDefault="00154117" w:rsidP="001541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T-proBNP</w:t>
            </w:r>
            <w:r w:rsidR="00BC0B4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 w:rsidR="00BC0B4E" w:rsidRPr="00BC0B4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g/m</w:t>
            </w:r>
            <w:r w:rsidR="00BC0B4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C46B4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131 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C46B5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7.160 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C46B6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067 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C46B7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49 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C46B8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6.619 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C46B9" w14:textId="77777777" w:rsidR="00154117" w:rsidRPr="006D6D86" w:rsidRDefault="00154117" w:rsidP="00154117">
            <w:pPr>
              <w:widowControl/>
              <w:jc w:val="righ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D86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0.251 </w:t>
            </w:r>
          </w:p>
        </w:tc>
      </w:tr>
    </w:tbl>
    <w:p w14:paraId="055C46BB" w14:textId="77777777" w:rsidR="00512118" w:rsidRDefault="00512118" w:rsidP="00512118">
      <w:pPr>
        <w:widowControl/>
        <w:jc w:val="right"/>
        <w:textAlignment w:val="center"/>
        <w:rPr>
          <w:rFonts w:ascii="Times New Roman" w:hAnsi="Times New Roman"/>
          <w:kern w:val="0"/>
          <w:sz w:val="20"/>
          <w:szCs w:val="20"/>
          <w:lang w:bidi="ar"/>
        </w:rPr>
      </w:pPr>
    </w:p>
    <w:p w14:paraId="055C46BC" w14:textId="2821539C" w:rsidR="003974EF" w:rsidRPr="002D1788" w:rsidRDefault="002A6E50" w:rsidP="003974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2"/>
          <w:lang w:bidi="ar"/>
        </w:rPr>
        <w:t xml:space="preserve">The </w:t>
      </w:r>
      <w:r w:rsidRPr="002A6E50">
        <w:rPr>
          <w:rFonts w:ascii="Times New Roman" w:hAnsi="Times New Roman"/>
          <w:kern w:val="0"/>
          <w:sz w:val="22"/>
          <w:lang w:bidi="ar"/>
        </w:rPr>
        <w:t>Independent-Samples Kruskal-Wallis Test</w:t>
      </w:r>
      <w:r w:rsidR="006E6E07">
        <w:rPr>
          <w:rFonts w:ascii="Times New Roman" w:hAnsi="Times New Roman" w:hint="eastAsia"/>
          <w:kern w:val="0"/>
          <w:sz w:val="22"/>
          <w:lang w:bidi="ar"/>
        </w:rPr>
        <w:t xml:space="preserve"> was used for this analysis.</w:t>
      </w:r>
      <w:r w:rsidRPr="002A6E50">
        <w:rPr>
          <w:rFonts w:ascii="Times New Roman" w:hAnsi="Times New Roman"/>
          <w:kern w:val="0"/>
          <w:sz w:val="22"/>
          <w:lang w:bidi="ar"/>
        </w:rPr>
        <w:t xml:space="preserve"> </w:t>
      </w:r>
      <w:r w:rsidR="00837407" w:rsidRPr="00837407">
        <w:rPr>
          <w:rFonts w:ascii="Times New Roman" w:hAnsi="Times New Roman"/>
          <w:kern w:val="0"/>
          <w:sz w:val="22"/>
          <w:lang w:bidi="ar"/>
        </w:rPr>
        <w:t>Note</w:t>
      </w:r>
      <w:r w:rsidR="00512118" w:rsidRPr="00837407">
        <w:rPr>
          <w:rFonts w:ascii="Times New Roman" w:hAnsi="Times New Roman"/>
          <w:kern w:val="0"/>
          <w:sz w:val="22"/>
          <w:lang w:bidi="ar"/>
        </w:rPr>
        <w:t xml:space="preserve">: </w:t>
      </w:r>
      <w:r w:rsidR="00905D86">
        <w:rPr>
          <w:rFonts w:ascii="Times New Roman" w:hAnsi="Times New Roman"/>
          <w:kern w:val="0"/>
          <w:sz w:val="22"/>
          <w:lang w:bidi="ar"/>
        </w:rPr>
        <w:t xml:space="preserve">EOS#, eosinophil number; EOS%, eosinophil percentage; </w:t>
      </w:r>
      <w:r w:rsidR="003E3A94">
        <w:rPr>
          <w:rFonts w:ascii="Times New Roman" w:hAnsi="Times New Roman"/>
          <w:kern w:val="0"/>
          <w:sz w:val="22"/>
          <w:lang w:bidi="ar"/>
        </w:rPr>
        <w:t>BASO#, basophil number; BASO%, basophil percentage; PT-sec, p</w:t>
      </w:r>
      <w:r w:rsidR="003E3A94" w:rsidRPr="003E3A94">
        <w:rPr>
          <w:rFonts w:ascii="Times New Roman" w:hAnsi="Times New Roman"/>
          <w:kern w:val="0"/>
          <w:sz w:val="22"/>
          <w:lang w:bidi="ar"/>
        </w:rPr>
        <w:t>rothrombin time</w:t>
      </w:r>
      <w:r w:rsidR="003E3A94">
        <w:rPr>
          <w:rFonts w:ascii="Times New Roman" w:hAnsi="Times New Roman"/>
          <w:kern w:val="0"/>
          <w:sz w:val="22"/>
          <w:lang w:bidi="ar"/>
        </w:rPr>
        <w:t xml:space="preserve"> (seconds); FIB, fibrinogen; ALP, </w:t>
      </w:r>
      <w:r w:rsidR="003615DA">
        <w:rPr>
          <w:rFonts w:ascii="Times New Roman" w:hAnsi="Times New Roman"/>
          <w:kern w:val="0"/>
          <w:sz w:val="22"/>
          <w:lang w:bidi="ar"/>
        </w:rPr>
        <w:t>alkaline phosphatase; ADA, a</w:t>
      </w:r>
      <w:r w:rsidR="003615DA" w:rsidRPr="003615DA">
        <w:rPr>
          <w:rFonts w:ascii="Times New Roman" w:hAnsi="Times New Roman"/>
          <w:kern w:val="0"/>
          <w:sz w:val="22"/>
          <w:lang w:bidi="ar"/>
        </w:rPr>
        <w:t>denosine deaminase</w:t>
      </w:r>
      <w:r w:rsidR="003615DA">
        <w:rPr>
          <w:rFonts w:ascii="Times New Roman" w:hAnsi="Times New Roman"/>
          <w:kern w:val="0"/>
          <w:sz w:val="22"/>
          <w:lang w:bidi="ar"/>
        </w:rPr>
        <w:t xml:space="preserve">; </w:t>
      </w:r>
      <w:r w:rsidR="00597B4C">
        <w:rPr>
          <w:rFonts w:ascii="Times New Roman" w:hAnsi="Times New Roman"/>
          <w:kern w:val="0"/>
          <w:sz w:val="22"/>
          <w:lang w:bidi="ar"/>
        </w:rPr>
        <w:t>MAO, m</w:t>
      </w:r>
      <w:r w:rsidR="00597B4C" w:rsidRPr="00597B4C">
        <w:rPr>
          <w:rFonts w:ascii="Times New Roman" w:hAnsi="Times New Roman"/>
          <w:kern w:val="0"/>
          <w:sz w:val="22"/>
          <w:lang w:bidi="ar"/>
        </w:rPr>
        <w:t xml:space="preserve">onoamine </w:t>
      </w:r>
      <w:r w:rsidR="00597B4C">
        <w:rPr>
          <w:rFonts w:ascii="Times New Roman" w:hAnsi="Times New Roman"/>
          <w:kern w:val="0"/>
          <w:sz w:val="22"/>
          <w:lang w:bidi="ar"/>
        </w:rPr>
        <w:t>o</w:t>
      </w:r>
      <w:r w:rsidR="00597B4C" w:rsidRPr="00597B4C">
        <w:rPr>
          <w:rFonts w:ascii="Times New Roman" w:hAnsi="Times New Roman"/>
          <w:kern w:val="0"/>
          <w:sz w:val="22"/>
          <w:lang w:bidi="ar"/>
        </w:rPr>
        <w:t>xidase</w:t>
      </w:r>
      <w:r w:rsidR="00597B4C">
        <w:rPr>
          <w:rFonts w:ascii="Times New Roman" w:hAnsi="Times New Roman"/>
          <w:kern w:val="0"/>
          <w:sz w:val="22"/>
          <w:lang w:bidi="ar"/>
        </w:rPr>
        <w:t xml:space="preserve">; </w:t>
      </w:r>
      <w:r w:rsidR="00101F3F">
        <w:rPr>
          <w:rFonts w:ascii="Times New Roman" w:hAnsi="Times New Roman"/>
          <w:kern w:val="0"/>
          <w:sz w:val="22"/>
          <w:lang w:bidi="ar"/>
        </w:rPr>
        <w:t xml:space="preserve">CO2cp, CO2 combining power; AMY, amylase; </w:t>
      </w:r>
      <w:r w:rsidR="00512118" w:rsidRPr="005B337E">
        <w:rPr>
          <w:rFonts w:ascii="Times New Roman" w:hAnsi="Times New Roman"/>
          <w:kern w:val="0"/>
          <w:sz w:val="22"/>
          <w:lang w:bidi="ar"/>
        </w:rPr>
        <w:t>ASO, anti-streptolysin O antibodies; RF, rheumatoid factor; AFP, alpha-fetoprotein; CEA, carcinoembryonic antigen; CA19-9, carbohydrate antigen 19-9; T3, triiodothyronine; T4, thyroxine; FT3, free triiodothyronine; FT4, free thyroxine; TSH, thyroid-</w:t>
      </w:r>
      <w:r w:rsidR="00512118" w:rsidRPr="005B337E">
        <w:rPr>
          <w:rFonts w:ascii="Times New Roman" w:hAnsi="Times New Roman"/>
          <w:kern w:val="0"/>
          <w:sz w:val="22"/>
          <w:lang w:bidi="ar"/>
        </w:rPr>
        <w:lastRenderedPageBreak/>
        <w:t>stim</w:t>
      </w:r>
      <w:r w:rsidR="00512118" w:rsidRPr="003974EF">
        <w:rPr>
          <w:rFonts w:ascii="Times New Roman" w:hAnsi="Times New Roman" w:cs="Times New Roman"/>
          <w:kern w:val="0"/>
          <w:sz w:val="22"/>
          <w:lang w:bidi="ar"/>
        </w:rPr>
        <w:t>ulating hormone; NT-proBNP, N-terminal pro B-type natriuretic peptide.</w:t>
      </w:r>
    </w:p>
    <w:sectPr w:rsidR="003974EF" w:rsidRPr="002D1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128AB" w14:textId="77777777" w:rsidR="000A1B22" w:rsidRDefault="000A1B22" w:rsidP="00913009">
      <w:r>
        <w:separator/>
      </w:r>
    </w:p>
  </w:endnote>
  <w:endnote w:type="continuationSeparator" w:id="0">
    <w:p w14:paraId="1FF6B1FE" w14:textId="77777777" w:rsidR="000A1B22" w:rsidRDefault="000A1B22" w:rsidP="00913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93257" w14:textId="77777777" w:rsidR="000A1B22" w:rsidRDefault="000A1B22" w:rsidP="00913009">
      <w:r>
        <w:separator/>
      </w:r>
    </w:p>
  </w:footnote>
  <w:footnote w:type="continuationSeparator" w:id="0">
    <w:p w14:paraId="53470CD5" w14:textId="77777777" w:rsidR="000A1B22" w:rsidRDefault="000A1B22" w:rsidP="00913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18"/>
    <w:rsid w:val="000240B2"/>
    <w:rsid w:val="0008241F"/>
    <w:rsid w:val="000A1B22"/>
    <w:rsid w:val="000E65C3"/>
    <w:rsid w:val="000E761C"/>
    <w:rsid w:val="00101F3F"/>
    <w:rsid w:val="00122352"/>
    <w:rsid w:val="00122A48"/>
    <w:rsid w:val="001354F7"/>
    <w:rsid w:val="001428D4"/>
    <w:rsid w:val="00154117"/>
    <w:rsid w:val="0015575C"/>
    <w:rsid w:val="00193BDC"/>
    <w:rsid w:val="001B17FA"/>
    <w:rsid w:val="001D6A85"/>
    <w:rsid w:val="001E073E"/>
    <w:rsid w:val="001E10FD"/>
    <w:rsid w:val="001E5A74"/>
    <w:rsid w:val="001F4C79"/>
    <w:rsid w:val="002023E8"/>
    <w:rsid w:val="0021482F"/>
    <w:rsid w:val="002221FA"/>
    <w:rsid w:val="00240F19"/>
    <w:rsid w:val="00247A0F"/>
    <w:rsid w:val="00252687"/>
    <w:rsid w:val="00254EA9"/>
    <w:rsid w:val="002558F6"/>
    <w:rsid w:val="00275D69"/>
    <w:rsid w:val="002A6E50"/>
    <w:rsid w:val="002D1788"/>
    <w:rsid w:val="002D588C"/>
    <w:rsid w:val="003104CD"/>
    <w:rsid w:val="003114FD"/>
    <w:rsid w:val="0032554F"/>
    <w:rsid w:val="00337369"/>
    <w:rsid w:val="003615DA"/>
    <w:rsid w:val="00371BDC"/>
    <w:rsid w:val="00395093"/>
    <w:rsid w:val="00395E6C"/>
    <w:rsid w:val="003974EF"/>
    <w:rsid w:val="003A683A"/>
    <w:rsid w:val="003D57AC"/>
    <w:rsid w:val="003E3A94"/>
    <w:rsid w:val="003F4EE7"/>
    <w:rsid w:val="0040107B"/>
    <w:rsid w:val="004041CB"/>
    <w:rsid w:val="00424A8B"/>
    <w:rsid w:val="004311CB"/>
    <w:rsid w:val="00442D2F"/>
    <w:rsid w:val="00444872"/>
    <w:rsid w:val="00454412"/>
    <w:rsid w:val="00457DC6"/>
    <w:rsid w:val="004D1D76"/>
    <w:rsid w:val="00512118"/>
    <w:rsid w:val="005269D9"/>
    <w:rsid w:val="00530A7D"/>
    <w:rsid w:val="00531D13"/>
    <w:rsid w:val="00535E65"/>
    <w:rsid w:val="00537D04"/>
    <w:rsid w:val="00570D31"/>
    <w:rsid w:val="00587297"/>
    <w:rsid w:val="00597B4C"/>
    <w:rsid w:val="005A64DA"/>
    <w:rsid w:val="005B4B28"/>
    <w:rsid w:val="005C6ACE"/>
    <w:rsid w:val="006041AF"/>
    <w:rsid w:val="00605C1B"/>
    <w:rsid w:val="006164BA"/>
    <w:rsid w:val="006353D6"/>
    <w:rsid w:val="00644AE5"/>
    <w:rsid w:val="00661ACB"/>
    <w:rsid w:val="0067415A"/>
    <w:rsid w:val="0068540C"/>
    <w:rsid w:val="006A42C0"/>
    <w:rsid w:val="006B0AF8"/>
    <w:rsid w:val="006B1810"/>
    <w:rsid w:val="006B4254"/>
    <w:rsid w:val="006C701D"/>
    <w:rsid w:val="006D708D"/>
    <w:rsid w:val="006E6E07"/>
    <w:rsid w:val="00713624"/>
    <w:rsid w:val="007179A2"/>
    <w:rsid w:val="00732CE8"/>
    <w:rsid w:val="007333BB"/>
    <w:rsid w:val="007506CD"/>
    <w:rsid w:val="00753430"/>
    <w:rsid w:val="007C029D"/>
    <w:rsid w:val="007D0414"/>
    <w:rsid w:val="00811DC9"/>
    <w:rsid w:val="008314CE"/>
    <w:rsid w:val="00832B67"/>
    <w:rsid w:val="00837407"/>
    <w:rsid w:val="00866DD4"/>
    <w:rsid w:val="00867130"/>
    <w:rsid w:val="00872EAC"/>
    <w:rsid w:val="00876AB9"/>
    <w:rsid w:val="0088113F"/>
    <w:rsid w:val="008B24AB"/>
    <w:rsid w:val="008F468F"/>
    <w:rsid w:val="0090546B"/>
    <w:rsid w:val="00905D86"/>
    <w:rsid w:val="00907520"/>
    <w:rsid w:val="00913009"/>
    <w:rsid w:val="00934C4A"/>
    <w:rsid w:val="0099040C"/>
    <w:rsid w:val="009D2DA1"/>
    <w:rsid w:val="009E7A5B"/>
    <w:rsid w:val="009F2B1A"/>
    <w:rsid w:val="009F6C40"/>
    <w:rsid w:val="00A00E19"/>
    <w:rsid w:val="00A04DE9"/>
    <w:rsid w:val="00A108DD"/>
    <w:rsid w:val="00A16DD5"/>
    <w:rsid w:val="00A43CDA"/>
    <w:rsid w:val="00A4606E"/>
    <w:rsid w:val="00A60465"/>
    <w:rsid w:val="00A724A1"/>
    <w:rsid w:val="00A9398A"/>
    <w:rsid w:val="00AA3EFB"/>
    <w:rsid w:val="00AD4576"/>
    <w:rsid w:val="00AD7EE5"/>
    <w:rsid w:val="00B12EB1"/>
    <w:rsid w:val="00B166D4"/>
    <w:rsid w:val="00B20908"/>
    <w:rsid w:val="00B234A5"/>
    <w:rsid w:val="00B40456"/>
    <w:rsid w:val="00B41E87"/>
    <w:rsid w:val="00B43647"/>
    <w:rsid w:val="00B5526D"/>
    <w:rsid w:val="00B66C0B"/>
    <w:rsid w:val="00B70361"/>
    <w:rsid w:val="00B75FC8"/>
    <w:rsid w:val="00B80ED8"/>
    <w:rsid w:val="00B81941"/>
    <w:rsid w:val="00B96994"/>
    <w:rsid w:val="00BA632B"/>
    <w:rsid w:val="00BC0B4E"/>
    <w:rsid w:val="00BC4D5B"/>
    <w:rsid w:val="00BD01DD"/>
    <w:rsid w:val="00BF08CF"/>
    <w:rsid w:val="00BF724A"/>
    <w:rsid w:val="00C108E2"/>
    <w:rsid w:val="00C16B8F"/>
    <w:rsid w:val="00C24E24"/>
    <w:rsid w:val="00C25D95"/>
    <w:rsid w:val="00C50AD3"/>
    <w:rsid w:val="00C53671"/>
    <w:rsid w:val="00C56236"/>
    <w:rsid w:val="00C6135B"/>
    <w:rsid w:val="00C73955"/>
    <w:rsid w:val="00C835D1"/>
    <w:rsid w:val="00C8403B"/>
    <w:rsid w:val="00CA590B"/>
    <w:rsid w:val="00CD054F"/>
    <w:rsid w:val="00CD40D7"/>
    <w:rsid w:val="00D35B15"/>
    <w:rsid w:val="00D41BF0"/>
    <w:rsid w:val="00D64936"/>
    <w:rsid w:val="00DA5CF9"/>
    <w:rsid w:val="00DC3623"/>
    <w:rsid w:val="00DF54C7"/>
    <w:rsid w:val="00E079F0"/>
    <w:rsid w:val="00E111BB"/>
    <w:rsid w:val="00E73BEB"/>
    <w:rsid w:val="00E8182D"/>
    <w:rsid w:val="00EA67EC"/>
    <w:rsid w:val="00EB555D"/>
    <w:rsid w:val="00EC2C67"/>
    <w:rsid w:val="00EC518A"/>
    <w:rsid w:val="00F25124"/>
    <w:rsid w:val="00F34B82"/>
    <w:rsid w:val="00F55FF8"/>
    <w:rsid w:val="00F563CD"/>
    <w:rsid w:val="00F6705A"/>
    <w:rsid w:val="00F7499A"/>
    <w:rsid w:val="00F86362"/>
    <w:rsid w:val="00FB6E3B"/>
    <w:rsid w:val="00FD56F4"/>
    <w:rsid w:val="00FE228E"/>
    <w:rsid w:val="00FE7EAA"/>
    <w:rsid w:val="00FF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5C4194"/>
  <w15:docId w15:val="{CDA6D38F-24D3-4604-98EB-3F34E70F0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1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30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3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3009"/>
    <w:rPr>
      <w:sz w:val="18"/>
      <w:szCs w:val="18"/>
    </w:rPr>
  </w:style>
  <w:style w:type="paragraph" w:styleId="Revision">
    <w:name w:val="Revision"/>
    <w:hidden/>
    <w:uiPriority w:val="99"/>
    <w:semiHidden/>
    <w:rsid w:val="00135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0D61B-E5B2-0D43-801F-9AE140416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0</Words>
  <Characters>7354</Characters>
  <Application>Microsoft Office Word</Application>
  <DocSecurity>0</DocSecurity>
  <Lines>61</Lines>
  <Paragraphs>17</Paragraphs>
  <ScaleCrop>false</ScaleCrop>
  <Company/>
  <LinksUpToDate>false</LinksUpToDate>
  <CharactersWithSpaces>8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华艺 Henry Huang</dc:creator>
  <cp:keywords/>
  <dc:description/>
  <cp:lastModifiedBy>Huayi Huang</cp:lastModifiedBy>
  <cp:revision>3</cp:revision>
  <dcterms:created xsi:type="dcterms:W3CDTF">2025-07-17T00:01:00Z</dcterms:created>
  <dcterms:modified xsi:type="dcterms:W3CDTF">2025-07-17T00:02:00Z</dcterms:modified>
</cp:coreProperties>
</file>